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B968CB" w14:textId="0342235E" w:rsidR="00072288" w:rsidRPr="00FB6747" w:rsidRDefault="00964CDB" w:rsidP="00BC1A6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                     </w:t>
      </w:r>
      <w:r w:rsidR="00BC1A61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        </w:t>
      </w:r>
      <w:r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 </w:t>
      </w:r>
      <w:r w:rsidR="00A952ED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</w:t>
      </w:r>
      <w:r w:rsidRPr="00964CDB">
        <w:rPr>
          <w:rFonts w:asciiTheme="majorBidi" w:eastAsia="Calibri" w:hAnsiTheme="majorBidi" w:cstheme="majorBidi"/>
          <w:b/>
          <w:bCs/>
          <w:sz w:val="20"/>
          <w:szCs w:val="20"/>
        </w:rPr>
        <w:t>Supplementary Table 1</w:t>
      </w:r>
      <w:r w:rsidR="002D3549" w:rsidRPr="00964CDB">
        <w:rPr>
          <w:rFonts w:asciiTheme="majorBidi" w:eastAsia="Calibri" w:hAnsiTheme="majorBidi" w:cstheme="majorBidi"/>
          <w:b/>
          <w:bCs/>
          <w:sz w:val="20"/>
          <w:szCs w:val="20"/>
        </w:rPr>
        <w:t>.</w:t>
      </w:r>
      <w:r w:rsidR="002D3549" w:rsidRPr="00FB6747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="00BC1A61" w:rsidRPr="00BC1A61">
        <w:rPr>
          <w:rFonts w:asciiTheme="majorBidi" w:eastAsia="Calibri" w:hAnsiTheme="majorBidi" w:cstheme="majorBidi"/>
          <w:sz w:val="20"/>
          <w:szCs w:val="20"/>
        </w:rPr>
        <w:t>Quality assessment using the Newcastle–Ottawa scale modified for cross sectional studies.</w:t>
      </w:r>
      <w:r w:rsidR="002D3549" w:rsidRPr="00FB6747">
        <w:rPr>
          <w:rFonts w:asciiTheme="majorBidi" w:eastAsia="Calibri" w:hAnsiTheme="majorBidi" w:cstheme="majorBidi"/>
          <w:sz w:val="20"/>
          <w:szCs w:val="20"/>
        </w:rPr>
        <w:t xml:space="preserve"> </w:t>
      </w:r>
    </w:p>
    <w:p w14:paraId="00830758" w14:textId="4239642B" w:rsidR="00AD6297" w:rsidRPr="006F1F7E" w:rsidRDefault="00AD6297">
      <w:pPr>
        <w:rPr>
          <w:rFonts w:asciiTheme="majorBidi" w:hAnsiTheme="majorBidi" w:cstheme="majorBidi"/>
          <w:sz w:val="16"/>
          <w:szCs w:val="16"/>
        </w:rPr>
      </w:pPr>
    </w:p>
    <w:tbl>
      <w:tblPr>
        <w:tblStyle w:val="PlainTable2"/>
        <w:tblW w:w="12240" w:type="dxa"/>
        <w:tblLayout w:type="fixed"/>
        <w:tblLook w:val="04A0" w:firstRow="1" w:lastRow="0" w:firstColumn="1" w:lastColumn="0" w:noHBand="0" w:noVBand="1"/>
      </w:tblPr>
      <w:tblGrid>
        <w:gridCol w:w="715"/>
        <w:gridCol w:w="2442"/>
        <w:gridCol w:w="1134"/>
        <w:gridCol w:w="1701"/>
        <w:gridCol w:w="2013"/>
        <w:gridCol w:w="1800"/>
        <w:gridCol w:w="1710"/>
        <w:gridCol w:w="725"/>
      </w:tblGrid>
      <w:tr w:rsidR="00866B4C" w:rsidRPr="0039791F" w14:paraId="4DF2F196" w14:textId="1FAEB7D3" w:rsidTr="00B37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1D77FF66" w14:textId="2D648CDE" w:rsidR="00866B4C" w:rsidRPr="0039791F" w:rsidRDefault="00866B4C" w:rsidP="00A952E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Study No.</w:t>
            </w:r>
          </w:p>
        </w:tc>
        <w:tc>
          <w:tcPr>
            <w:tcW w:w="2442" w:type="dxa"/>
          </w:tcPr>
          <w:p w14:paraId="627A0E55" w14:textId="42E6601B" w:rsidR="00866B4C" w:rsidRPr="0039791F" w:rsidRDefault="00866B4C" w:rsidP="00A95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Author name</w:t>
            </w:r>
          </w:p>
        </w:tc>
        <w:tc>
          <w:tcPr>
            <w:tcW w:w="1134" w:type="dxa"/>
          </w:tcPr>
          <w:p w14:paraId="2D47536E" w14:textId="24AE4F5C" w:rsidR="00866B4C" w:rsidRPr="0039791F" w:rsidRDefault="00866B4C" w:rsidP="00A95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Publication years</w:t>
            </w:r>
          </w:p>
        </w:tc>
        <w:tc>
          <w:tcPr>
            <w:tcW w:w="1701" w:type="dxa"/>
          </w:tcPr>
          <w:p w14:paraId="7E5AD372" w14:textId="77777777" w:rsidR="00866B4C" w:rsidRPr="0039791F" w:rsidRDefault="00866B4C" w:rsidP="00A95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Country</w:t>
            </w:r>
          </w:p>
        </w:tc>
        <w:tc>
          <w:tcPr>
            <w:tcW w:w="2013" w:type="dxa"/>
            <w:noWrap/>
          </w:tcPr>
          <w:p w14:paraId="773355C1" w14:textId="77777777" w:rsidR="00866B4C" w:rsidRPr="0039791F" w:rsidRDefault="00866B4C" w:rsidP="00A95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Selection</w:t>
            </w:r>
          </w:p>
          <w:p w14:paraId="7D6EB738" w14:textId="076DBF9C" w:rsidR="00866B4C" w:rsidRPr="0039791F" w:rsidRDefault="00866B4C" w:rsidP="00A95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(maximum of 5 stars)</w:t>
            </w:r>
          </w:p>
        </w:tc>
        <w:tc>
          <w:tcPr>
            <w:tcW w:w="1800" w:type="dxa"/>
          </w:tcPr>
          <w:p w14:paraId="185C65C4" w14:textId="77777777" w:rsidR="00866B4C" w:rsidRPr="0039791F" w:rsidRDefault="00866B4C" w:rsidP="00A95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Comparability</w:t>
            </w:r>
          </w:p>
          <w:p w14:paraId="363F25CF" w14:textId="2BB8DC7B" w:rsidR="00866B4C" w:rsidRPr="0039791F" w:rsidRDefault="00866B4C" w:rsidP="00A95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(maximum of 2 stars)</w:t>
            </w:r>
          </w:p>
        </w:tc>
        <w:tc>
          <w:tcPr>
            <w:tcW w:w="1710" w:type="dxa"/>
            <w:noWrap/>
          </w:tcPr>
          <w:p w14:paraId="6DEF3113" w14:textId="77777777" w:rsidR="00866B4C" w:rsidRPr="0039791F" w:rsidRDefault="00866B4C" w:rsidP="00A95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Outcome</w:t>
            </w:r>
          </w:p>
          <w:p w14:paraId="2BBF15DA" w14:textId="0C3A904E" w:rsidR="00866B4C" w:rsidRPr="0039791F" w:rsidRDefault="00866B4C" w:rsidP="00A95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(maximum of 3 stars)</w:t>
            </w:r>
          </w:p>
        </w:tc>
        <w:tc>
          <w:tcPr>
            <w:tcW w:w="725" w:type="dxa"/>
            <w:noWrap/>
          </w:tcPr>
          <w:p w14:paraId="5CB60537" w14:textId="3DBEB11D" w:rsidR="00866B4C" w:rsidRPr="0039791F" w:rsidRDefault="00866B4C" w:rsidP="00A95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  <w:r w:rsidRPr="0039791F">
              <w:rPr>
                <w:rFonts w:asciiTheme="majorBidi" w:hAnsiTheme="majorBidi" w:cstheme="majorBidi"/>
                <w:sz w:val="16"/>
                <w:szCs w:val="16"/>
              </w:rPr>
              <w:br/>
              <w:t>Score</w:t>
            </w:r>
          </w:p>
        </w:tc>
      </w:tr>
      <w:tr w:rsidR="0039791F" w:rsidRPr="0039791F" w14:paraId="6353A987" w14:textId="7671E7B5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FC193BD" w14:textId="2894B06D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442" w:type="dxa"/>
            <w:vAlign w:val="center"/>
          </w:tcPr>
          <w:p w14:paraId="304D91D1" w14:textId="197D40F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ulínská et al.</w:t>
            </w:r>
          </w:p>
        </w:tc>
        <w:tc>
          <w:tcPr>
            <w:tcW w:w="1134" w:type="dxa"/>
            <w:vAlign w:val="center"/>
          </w:tcPr>
          <w:p w14:paraId="7029081E" w14:textId="37701E29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701" w:type="dxa"/>
            <w:vAlign w:val="center"/>
          </w:tcPr>
          <w:p w14:paraId="63F28DD5" w14:textId="70D15EE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2013" w:type="dxa"/>
            <w:noWrap/>
          </w:tcPr>
          <w:p w14:paraId="6B381089" w14:textId="7D64BA85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60DF4C5B" w14:textId="6E4C7D3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04485754" w14:textId="0854FC83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664AEC2F" w14:textId="0D4C50B5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2E8CC426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745CE91D" w14:textId="694DB779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442" w:type="dxa"/>
            <w:vAlign w:val="center"/>
          </w:tcPr>
          <w:p w14:paraId="2B67FD5D" w14:textId="4E4E3F1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Hofmann-Lehmann,</w:t>
            </w:r>
          </w:p>
        </w:tc>
        <w:tc>
          <w:tcPr>
            <w:tcW w:w="1134" w:type="dxa"/>
            <w:vAlign w:val="center"/>
          </w:tcPr>
          <w:p w14:paraId="4F6FAE21" w14:textId="7F730E4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701" w:type="dxa"/>
            <w:vAlign w:val="center"/>
          </w:tcPr>
          <w:p w14:paraId="0A77FD8F" w14:textId="026F400A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2013" w:type="dxa"/>
            <w:noWrap/>
          </w:tcPr>
          <w:p w14:paraId="38471B0F" w14:textId="45C8FD1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1AE5EC90" w14:textId="61299BA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01B10930" w14:textId="224F5606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7FBA24BD" w14:textId="23F372E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39791F" w:rsidRPr="0039791F" w14:paraId="5BC6B62F" w14:textId="5AF6C62B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0C268307" w14:textId="452B1B1B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442" w:type="dxa"/>
            <w:vAlign w:val="center"/>
          </w:tcPr>
          <w:p w14:paraId="3C7D676E" w14:textId="57F738BD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Stuen et al.</w:t>
            </w:r>
          </w:p>
        </w:tc>
        <w:tc>
          <w:tcPr>
            <w:tcW w:w="1134" w:type="dxa"/>
            <w:vAlign w:val="center"/>
          </w:tcPr>
          <w:p w14:paraId="5BEF4791" w14:textId="7637765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701" w:type="dxa"/>
            <w:vAlign w:val="center"/>
          </w:tcPr>
          <w:p w14:paraId="397426DB" w14:textId="38689904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2013" w:type="dxa"/>
            <w:noWrap/>
          </w:tcPr>
          <w:p w14:paraId="3803731B" w14:textId="328B14F1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77639A96" w14:textId="1CAF26F0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671DF9A2" w14:textId="0675804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03FEA9DA" w14:textId="64C8163D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1C589EAB" w14:textId="23DED94B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094AE8B2" w14:textId="3A13AA35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442" w:type="dxa"/>
            <w:vAlign w:val="center"/>
          </w:tcPr>
          <w:p w14:paraId="19CDACB7" w14:textId="156D361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Chahan et al.</w:t>
            </w:r>
          </w:p>
        </w:tc>
        <w:tc>
          <w:tcPr>
            <w:tcW w:w="1134" w:type="dxa"/>
            <w:vAlign w:val="center"/>
          </w:tcPr>
          <w:p w14:paraId="6C4D6A72" w14:textId="12707C34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701" w:type="dxa"/>
            <w:vAlign w:val="center"/>
          </w:tcPr>
          <w:p w14:paraId="5B136078" w14:textId="04B6B9FD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China</w:t>
            </w:r>
          </w:p>
        </w:tc>
        <w:tc>
          <w:tcPr>
            <w:tcW w:w="2013" w:type="dxa"/>
            <w:noWrap/>
          </w:tcPr>
          <w:p w14:paraId="1168C0AD" w14:textId="6B09FD3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7AB47899" w14:textId="79435B9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669C79C4" w14:textId="281E074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1BF836BD" w14:textId="2309EAAA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7D33442B" w14:textId="1840750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62ADC2CA" w14:textId="7CEBF54A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442" w:type="dxa"/>
            <w:vAlign w:val="center"/>
          </w:tcPr>
          <w:p w14:paraId="3F16B159" w14:textId="233D44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De La Fuente et al.</w:t>
            </w:r>
          </w:p>
        </w:tc>
        <w:tc>
          <w:tcPr>
            <w:tcW w:w="1134" w:type="dxa"/>
            <w:vAlign w:val="center"/>
          </w:tcPr>
          <w:p w14:paraId="57ADFCF8" w14:textId="21F6E3D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701" w:type="dxa"/>
            <w:vAlign w:val="center"/>
          </w:tcPr>
          <w:p w14:paraId="30CA206C" w14:textId="5A28E6C9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Italy</w:t>
            </w:r>
          </w:p>
        </w:tc>
        <w:tc>
          <w:tcPr>
            <w:tcW w:w="2013" w:type="dxa"/>
            <w:noWrap/>
          </w:tcPr>
          <w:p w14:paraId="554AA301" w14:textId="500C1031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2B5C3A0D" w14:textId="246B26D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083D008D" w14:textId="2E078E88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274AD753" w14:textId="0E6FF268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45010EBE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54861305" w14:textId="1BF9E353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442" w:type="dxa"/>
            <w:vAlign w:val="center"/>
          </w:tcPr>
          <w:p w14:paraId="3694939D" w14:textId="6F97524C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glas et al.</w:t>
            </w:r>
          </w:p>
        </w:tc>
        <w:tc>
          <w:tcPr>
            <w:tcW w:w="1134" w:type="dxa"/>
            <w:vAlign w:val="center"/>
          </w:tcPr>
          <w:p w14:paraId="7CEFBDFB" w14:textId="14C2D9E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701" w:type="dxa"/>
            <w:vAlign w:val="center"/>
          </w:tcPr>
          <w:p w14:paraId="14583F1F" w14:textId="3E8744E0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Guatemala</w:t>
            </w:r>
          </w:p>
        </w:tc>
        <w:tc>
          <w:tcPr>
            <w:tcW w:w="2013" w:type="dxa"/>
            <w:noWrap/>
          </w:tcPr>
          <w:p w14:paraId="187A4255" w14:textId="0C50606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00" w:type="dxa"/>
          </w:tcPr>
          <w:p w14:paraId="254F87F4" w14:textId="028F4270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771F63A5" w14:textId="4CF46F3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0A3EA023" w14:textId="585AA6F5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719EC232" w14:textId="673B3AF5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60F24D29" w14:textId="7F349BCE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442" w:type="dxa"/>
            <w:vAlign w:val="center"/>
          </w:tcPr>
          <w:p w14:paraId="4A871A46" w14:textId="1175A48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usategui et al.</w:t>
            </w:r>
          </w:p>
        </w:tc>
        <w:tc>
          <w:tcPr>
            <w:tcW w:w="1134" w:type="dxa"/>
            <w:vAlign w:val="center"/>
          </w:tcPr>
          <w:p w14:paraId="390143A6" w14:textId="7475F5C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701" w:type="dxa"/>
            <w:vAlign w:val="center"/>
          </w:tcPr>
          <w:p w14:paraId="14C38B15" w14:textId="1E73BBBA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Spain</w:t>
            </w:r>
          </w:p>
        </w:tc>
        <w:tc>
          <w:tcPr>
            <w:tcW w:w="2013" w:type="dxa"/>
            <w:noWrap/>
          </w:tcPr>
          <w:p w14:paraId="2CBB5FC0" w14:textId="28C3F50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2B55084A" w14:textId="009BAFDD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455400CF" w14:textId="6FB66C1A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42AFE987" w14:textId="445E11D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46C3BDA0" w14:textId="694D972F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4DDD007" w14:textId="5A7E743D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442" w:type="dxa"/>
            <w:vAlign w:val="center"/>
          </w:tcPr>
          <w:p w14:paraId="6C827029" w14:textId="6076366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rina et al.</w:t>
            </w:r>
          </w:p>
        </w:tc>
        <w:tc>
          <w:tcPr>
            <w:tcW w:w="1134" w:type="dxa"/>
            <w:vAlign w:val="center"/>
          </w:tcPr>
          <w:p w14:paraId="6315CA01" w14:textId="79F79A8D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701" w:type="dxa"/>
            <w:vAlign w:val="center"/>
          </w:tcPr>
          <w:p w14:paraId="55F384F8" w14:textId="7C2A1DDC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Italy</w:t>
            </w:r>
          </w:p>
        </w:tc>
        <w:tc>
          <w:tcPr>
            <w:tcW w:w="2013" w:type="dxa"/>
            <w:noWrap/>
          </w:tcPr>
          <w:p w14:paraId="7A40FA8D" w14:textId="67DF35CD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29D8F8F9" w14:textId="791FEB5C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03D424C7" w14:textId="58952C3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7C93A23B" w14:textId="6DCE4DA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39791F" w:rsidRPr="0039791F" w14:paraId="2258AD41" w14:textId="087999B6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774E1B2B" w14:textId="2C3AB9B2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442" w:type="dxa"/>
            <w:vAlign w:val="center"/>
          </w:tcPr>
          <w:p w14:paraId="0A754386" w14:textId="05679671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okce et al.</w:t>
            </w:r>
          </w:p>
        </w:tc>
        <w:tc>
          <w:tcPr>
            <w:tcW w:w="1134" w:type="dxa"/>
            <w:vAlign w:val="center"/>
          </w:tcPr>
          <w:p w14:paraId="4FAC2BBE" w14:textId="7D262B29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701" w:type="dxa"/>
            <w:vAlign w:val="center"/>
          </w:tcPr>
          <w:p w14:paraId="1B16FD7B" w14:textId="4C84D87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Turkey</w:t>
            </w:r>
          </w:p>
        </w:tc>
        <w:tc>
          <w:tcPr>
            <w:tcW w:w="2013" w:type="dxa"/>
            <w:noWrap/>
          </w:tcPr>
          <w:p w14:paraId="5C0708E9" w14:textId="1E864D20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14EDB973" w14:textId="21497A80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7EF02C58" w14:textId="1AED4AFB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5EE21551" w14:textId="1C6247CB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5DCA7427" w14:textId="7EB9501C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3FA09255" w14:textId="6C1100FC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442" w:type="dxa"/>
            <w:vAlign w:val="center"/>
          </w:tcPr>
          <w:p w14:paraId="0E1A8CDE" w14:textId="7290632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bani et al.</w:t>
            </w:r>
          </w:p>
        </w:tc>
        <w:tc>
          <w:tcPr>
            <w:tcW w:w="1134" w:type="dxa"/>
            <w:vAlign w:val="center"/>
          </w:tcPr>
          <w:p w14:paraId="2B9AC6CA" w14:textId="29E4F9BE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701" w:type="dxa"/>
            <w:vAlign w:val="center"/>
          </w:tcPr>
          <w:p w14:paraId="6BC8F851" w14:textId="4E840E4C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Italy</w:t>
            </w:r>
          </w:p>
        </w:tc>
        <w:tc>
          <w:tcPr>
            <w:tcW w:w="2013" w:type="dxa"/>
            <w:noWrap/>
          </w:tcPr>
          <w:p w14:paraId="17EB1977" w14:textId="0168EA9A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313C9C35" w14:textId="30FCBDBC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7D417D02" w14:textId="6B079A14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5465BB2C" w14:textId="1DAEF33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39791F" w:rsidRPr="0039791F" w14:paraId="48DDE637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46E10BB" w14:textId="279D0902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442" w:type="dxa"/>
            <w:vAlign w:val="center"/>
          </w:tcPr>
          <w:p w14:paraId="3B256BCD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oshiro et al.</w:t>
            </w:r>
          </w:p>
          <w:p w14:paraId="2D8498B2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2E2B86F" w14:textId="55F067A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701" w:type="dxa"/>
            <w:vAlign w:val="center"/>
          </w:tcPr>
          <w:p w14:paraId="02C486C0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pan</w:t>
            </w:r>
          </w:p>
          <w:p w14:paraId="5ECA5702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1378DC05" w14:textId="5BB5E75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1E9D5BB3" w14:textId="6C78C454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15D39821" w14:textId="7010AE8B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717FE302" w14:textId="4B04F73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415B3C49" w14:textId="7A0354E6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0941F65D" w14:textId="4E6F5649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442" w:type="dxa"/>
            <w:vAlign w:val="center"/>
          </w:tcPr>
          <w:p w14:paraId="4294FDF7" w14:textId="5D2F9B10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ilintai et al.</w:t>
            </w:r>
          </w:p>
        </w:tc>
        <w:tc>
          <w:tcPr>
            <w:tcW w:w="1134" w:type="dxa"/>
            <w:vAlign w:val="center"/>
          </w:tcPr>
          <w:p w14:paraId="68DFBEB3" w14:textId="2B998326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701" w:type="dxa"/>
            <w:vAlign w:val="center"/>
          </w:tcPr>
          <w:p w14:paraId="6AA3CE4A" w14:textId="7AA42095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Japan</w:t>
            </w:r>
          </w:p>
        </w:tc>
        <w:tc>
          <w:tcPr>
            <w:tcW w:w="2013" w:type="dxa"/>
            <w:noWrap/>
          </w:tcPr>
          <w:p w14:paraId="292DD0FD" w14:textId="34D0BD5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5DB74729" w14:textId="6CDC61E3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5B31D426" w14:textId="7F980463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21A490FF" w14:textId="7AD8CA3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082DD580" w14:textId="7482357E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12BCC36C" w14:textId="204E1014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442" w:type="dxa"/>
            <w:vAlign w:val="center"/>
          </w:tcPr>
          <w:p w14:paraId="6EA1CD44" w14:textId="0BBBF471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ae et al.</w:t>
            </w:r>
          </w:p>
        </w:tc>
        <w:tc>
          <w:tcPr>
            <w:tcW w:w="1134" w:type="dxa"/>
            <w:vAlign w:val="center"/>
          </w:tcPr>
          <w:p w14:paraId="504CA20A" w14:textId="5EC77050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701" w:type="dxa"/>
            <w:vAlign w:val="center"/>
          </w:tcPr>
          <w:p w14:paraId="26F128AF" w14:textId="5AD5C260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Korea</w:t>
            </w:r>
          </w:p>
        </w:tc>
        <w:tc>
          <w:tcPr>
            <w:tcW w:w="2013" w:type="dxa"/>
            <w:noWrap/>
          </w:tcPr>
          <w:p w14:paraId="0CB28D41" w14:textId="3C541449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38E1BB9F" w14:textId="009B085E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46E7A7C4" w14:textId="569CBB70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401BDE59" w14:textId="55CFA7DB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00D13607" w14:textId="589216AB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45202816" w14:textId="6DCB95C5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2442" w:type="dxa"/>
            <w:vAlign w:val="center"/>
          </w:tcPr>
          <w:p w14:paraId="7DAE9D32" w14:textId="5ECDBE9C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aman and Shayan.</w:t>
            </w:r>
          </w:p>
        </w:tc>
        <w:tc>
          <w:tcPr>
            <w:tcW w:w="1134" w:type="dxa"/>
            <w:vAlign w:val="center"/>
          </w:tcPr>
          <w:p w14:paraId="2ED172C3" w14:textId="6EE0D15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701" w:type="dxa"/>
            <w:vAlign w:val="center"/>
          </w:tcPr>
          <w:p w14:paraId="342C7663" w14:textId="28748934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Iran</w:t>
            </w:r>
          </w:p>
        </w:tc>
        <w:tc>
          <w:tcPr>
            <w:tcW w:w="2013" w:type="dxa"/>
            <w:noWrap/>
          </w:tcPr>
          <w:p w14:paraId="28C67BBF" w14:textId="16C71C34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618628AC" w14:textId="426CC7E1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72D349F7" w14:textId="5614925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2EC96FC2" w14:textId="0B81F1D5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6BFC44E4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0EA6F62B" w14:textId="363DA3D9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442" w:type="dxa"/>
            <w:vAlign w:val="center"/>
          </w:tcPr>
          <w:p w14:paraId="363E7E01" w14:textId="015DCDE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uhanguzi et al.</w:t>
            </w:r>
          </w:p>
        </w:tc>
        <w:tc>
          <w:tcPr>
            <w:tcW w:w="1134" w:type="dxa"/>
            <w:vAlign w:val="center"/>
          </w:tcPr>
          <w:p w14:paraId="1674B08D" w14:textId="2A170700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701" w:type="dxa"/>
            <w:vAlign w:val="center"/>
          </w:tcPr>
          <w:p w14:paraId="15A5CFF1" w14:textId="1BC4D3E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Uganda</w:t>
            </w:r>
          </w:p>
        </w:tc>
        <w:tc>
          <w:tcPr>
            <w:tcW w:w="2013" w:type="dxa"/>
            <w:noWrap/>
          </w:tcPr>
          <w:p w14:paraId="1527054E" w14:textId="2B516C90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00" w:type="dxa"/>
          </w:tcPr>
          <w:p w14:paraId="15033005" w14:textId="6DBE993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3655E983" w14:textId="4408C911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18EC1B30" w14:textId="20167535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55366526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7CB5E82" w14:textId="75C38A47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2442" w:type="dxa"/>
            <w:vAlign w:val="center"/>
          </w:tcPr>
          <w:p w14:paraId="6902CEE9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ktas et al.</w:t>
            </w:r>
          </w:p>
          <w:p w14:paraId="3FF56530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437B29C" w14:textId="4E986225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701" w:type="dxa"/>
            <w:vAlign w:val="center"/>
          </w:tcPr>
          <w:p w14:paraId="27CBF226" w14:textId="7DC95596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Turkey</w:t>
            </w:r>
          </w:p>
        </w:tc>
        <w:tc>
          <w:tcPr>
            <w:tcW w:w="2013" w:type="dxa"/>
            <w:noWrap/>
          </w:tcPr>
          <w:p w14:paraId="56156FB9" w14:textId="189B388A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0F6BF6D5" w14:textId="15D4C826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3BE90F10" w14:textId="1F0F0E4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76F3AFCD" w14:textId="1FA2B326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4908E6FC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1464BE5" w14:textId="699CCCD0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442" w:type="dxa"/>
            <w:vAlign w:val="center"/>
          </w:tcPr>
          <w:p w14:paraId="2FE557A6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urase et al.</w:t>
            </w:r>
          </w:p>
          <w:p w14:paraId="20DA6264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FD53C4" w14:textId="66927F68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701" w:type="dxa"/>
            <w:vAlign w:val="center"/>
          </w:tcPr>
          <w:p w14:paraId="3583844F" w14:textId="1F17AB4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Japan</w:t>
            </w:r>
          </w:p>
        </w:tc>
        <w:tc>
          <w:tcPr>
            <w:tcW w:w="2013" w:type="dxa"/>
            <w:noWrap/>
          </w:tcPr>
          <w:p w14:paraId="11779927" w14:textId="3FBF82F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343B2777" w14:textId="3110D0A5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5C65BFD8" w14:textId="6D210E4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467DA37A" w14:textId="282D867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39791F" w:rsidRPr="0039791F" w14:paraId="34FFEE02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4B973C8" w14:textId="3F6A2DB1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442" w:type="dxa"/>
            <w:vAlign w:val="center"/>
          </w:tcPr>
          <w:p w14:paraId="6A134B36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uyot et al.</w:t>
            </w:r>
          </w:p>
          <w:p w14:paraId="799B7F58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713BF1" w14:textId="0FD2E751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701" w:type="dxa"/>
            <w:vAlign w:val="center"/>
          </w:tcPr>
          <w:p w14:paraId="2900D336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lgium</w:t>
            </w:r>
          </w:p>
          <w:p w14:paraId="5C1578D2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3EC8FC30" w14:textId="758B965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3F7F867E" w14:textId="07142430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1A576D70" w14:textId="2ABCF41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270E171D" w14:textId="2DEE02F5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421C0" w:rsidRPr="0039791F" w14:paraId="457AC570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0835BC14" w14:textId="6767A8E1" w:rsidR="00D421C0" w:rsidRPr="0039791F" w:rsidRDefault="00D421C0" w:rsidP="00D421C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442" w:type="dxa"/>
            <w:vAlign w:val="center"/>
          </w:tcPr>
          <w:p w14:paraId="1FB39A38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hang et al.</w:t>
            </w:r>
          </w:p>
          <w:p w14:paraId="107D0F3B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BDF43F" w14:textId="79275A2A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701" w:type="dxa"/>
            <w:vAlign w:val="center"/>
          </w:tcPr>
          <w:p w14:paraId="1A4FD601" w14:textId="21300E7A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China</w:t>
            </w:r>
          </w:p>
        </w:tc>
        <w:tc>
          <w:tcPr>
            <w:tcW w:w="2013" w:type="dxa"/>
            <w:noWrap/>
          </w:tcPr>
          <w:p w14:paraId="03D191EC" w14:textId="0EA58E3E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19D7CEFF" w14:textId="62B8A859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072CD253" w14:textId="0B0A72E0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5D8D6AC8" w14:textId="48BF4F60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3375E23E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386AE018" w14:textId="22F08500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2442" w:type="dxa"/>
            <w:vAlign w:val="center"/>
          </w:tcPr>
          <w:p w14:paraId="4BA81E62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yling et al.</w:t>
            </w:r>
          </w:p>
          <w:p w14:paraId="7723B974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08E94F2" w14:textId="73579FAD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701" w:type="dxa"/>
            <w:vAlign w:val="center"/>
          </w:tcPr>
          <w:p w14:paraId="039596A7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ngland</w:t>
            </w:r>
          </w:p>
          <w:p w14:paraId="68F4E0DA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1562FC57" w14:textId="189D936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117753B9" w14:textId="2599D72E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29D3A9F0" w14:textId="612C51B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382B2BD6" w14:textId="7216D3F1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39791F" w:rsidRPr="0039791F" w14:paraId="0EC3451A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CB19432" w14:textId="002B27FF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2442" w:type="dxa"/>
            <w:vAlign w:val="center"/>
          </w:tcPr>
          <w:p w14:paraId="1CC1403D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bañez et al.</w:t>
            </w:r>
          </w:p>
          <w:p w14:paraId="338F1A81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3F8A6A0" w14:textId="324C9F1E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701" w:type="dxa"/>
            <w:vAlign w:val="center"/>
          </w:tcPr>
          <w:p w14:paraId="451D00D9" w14:textId="32A4E3C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Japan</w:t>
            </w:r>
          </w:p>
        </w:tc>
        <w:tc>
          <w:tcPr>
            <w:tcW w:w="2013" w:type="dxa"/>
            <w:noWrap/>
          </w:tcPr>
          <w:p w14:paraId="04B64B91" w14:textId="2A1798C4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607DBF22" w14:textId="1CC4CE3E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531A63CD" w14:textId="49FDD9C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36739141" w14:textId="680F591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50E14762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6D396D9" w14:textId="12AA10B2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442" w:type="dxa"/>
            <w:vAlign w:val="center"/>
          </w:tcPr>
          <w:p w14:paraId="7AC25527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ang et al.</w:t>
            </w:r>
          </w:p>
          <w:p w14:paraId="1E4EB8A3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D0DF95D" w14:textId="003A273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701" w:type="dxa"/>
            <w:vAlign w:val="center"/>
          </w:tcPr>
          <w:p w14:paraId="2C244ECF" w14:textId="432463F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China</w:t>
            </w:r>
          </w:p>
        </w:tc>
        <w:tc>
          <w:tcPr>
            <w:tcW w:w="2013" w:type="dxa"/>
            <w:noWrap/>
          </w:tcPr>
          <w:p w14:paraId="07F035DE" w14:textId="5B9A3F91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254F30E2" w14:textId="4785976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6A132085" w14:textId="6B0F5D8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7AD38706" w14:textId="47840CF0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421C0" w:rsidRPr="0039791F" w14:paraId="4EBC4D09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10CD0CDA" w14:textId="214F32D7" w:rsidR="00D421C0" w:rsidRPr="0039791F" w:rsidRDefault="00D421C0" w:rsidP="00D421C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2442" w:type="dxa"/>
            <w:vAlign w:val="center"/>
          </w:tcPr>
          <w:p w14:paraId="661C5C43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ci et al.</w:t>
            </w:r>
          </w:p>
          <w:p w14:paraId="2572C71C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F4D54B0" w14:textId="1CAB5580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701" w:type="dxa"/>
            <w:vAlign w:val="center"/>
          </w:tcPr>
          <w:p w14:paraId="73FBD1A9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aly</w:t>
            </w:r>
          </w:p>
          <w:p w14:paraId="14B6C3C6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4281429E" w14:textId="5EA5854B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73E5905F" w14:textId="46F607EB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48E078B5" w14:textId="330582AB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66839CAE" w14:textId="49AB95DA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04758750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4EEFCC4E" w14:textId="765E3075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2442" w:type="dxa"/>
            <w:vAlign w:val="center"/>
          </w:tcPr>
          <w:p w14:paraId="1EA72926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Belal et al.</w:t>
            </w:r>
          </w:p>
          <w:p w14:paraId="607DA6B3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F70FD1D" w14:textId="3CEC81F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701" w:type="dxa"/>
            <w:vAlign w:val="center"/>
          </w:tcPr>
          <w:p w14:paraId="5842CAE7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ngladesh</w:t>
            </w:r>
          </w:p>
          <w:p w14:paraId="3CAB2471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0CA1D3E7" w14:textId="3C7B4FD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374AF805" w14:textId="61B2F73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5219AD02" w14:textId="29C312C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3E0F13B9" w14:textId="3BB56584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183F8244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2D7D054" w14:textId="1676006D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442" w:type="dxa"/>
            <w:vAlign w:val="center"/>
          </w:tcPr>
          <w:p w14:paraId="156EE885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Aktas et al.</w:t>
            </w:r>
          </w:p>
          <w:p w14:paraId="4C5FDF63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509ADA3" w14:textId="1E8F3CA8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701" w:type="dxa"/>
            <w:vAlign w:val="center"/>
          </w:tcPr>
          <w:p w14:paraId="2F57036F" w14:textId="1C76DFC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Turkey</w:t>
            </w:r>
          </w:p>
        </w:tc>
        <w:tc>
          <w:tcPr>
            <w:tcW w:w="2013" w:type="dxa"/>
            <w:noWrap/>
          </w:tcPr>
          <w:p w14:paraId="382B7C29" w14:textId="39045C6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77470BA1" w14:textId="7758F6D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7B961E6A" w14:textId="2B035F44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4919BD52" w14:textId="3B6A8B98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1AF06B0D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63AA620A" w14:textId="47FB1C41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6</w:t>
            </w:r>
          </w:p>
        </w:tc>
        <w:tc>
          <w:tcPr>
            <w:tcW w:w="2442" w:type="dxa"/>
            <w:vAlign w:val="center"/>
          </w:tcPr>
          <w:p w14:paraId="1773822E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Dahmani et al.</w:t>
            </w:r>
          </w:p>
          <w:p w14:paraId="1A800A54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D18F32F" w14:textId="074AFA2D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701" w:type="dxa"/>
            <w:vAlign w:val="center"/>
          </w:tcPr>
          <w:p w14:paraId="626C3D9A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Algeria</w:t>
            </w:r>
          </w:p>
          <w:p w14:paraId="01363489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178A12CF" w14:textId="75C074D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27005B08" w14:textId="5C383B4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53B0F9FD" w14:textId="0FF42B8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47734A52" w14:textId="3CA5CD8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3019EE74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5FB4ED7C" w14:textId="0777CE78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2442" w:type="dxa"/>
            <w:vAlign w:val="center"/>
          </w:tcPr>
          <w:p w14:paraId="6D84320E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 new roman" w:hAnsi="Time new roman" w:cs="Calibri"/>
                <w:color w:val="000000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Hoşgor et al.</w:t>
            </w:r>
          </w:p>
          <w:p w14:paraId="3B078590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A9BC526" w14:textId="1072660B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701" w:type="dxa"/>
            <w:vAlign w:val="center"/>
          </w:tcPr>
          <w:p w14:paraId="34E7027F" w14:textId="0D34D5E5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Turkey</w:t>
            </w:r>
          </w:p>
        </w:tc>
        <w:tc>
          <w:tcPr>
            <w:tcW w:w="2013" w:type="dxa"/>
            <w:noWrap/>
          </w:tcPr>
          <w:p w14:paraId="1D5784C0" w14:textId="45C21355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418C7F95" w14:textId="416C9013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46075C0F" w14:textId="7CE00DD4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236378A1" w14:textId="3A7F718E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421C0" w:rsidRPr="0039791F" w14:paraId="0AC6F57C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75253861" w14:textId="1A3897CE" w:rsidR="00D421C0" w:rsidRPr="0039791F" w:rsidRDefault="00D421C0" w:rsidP="00D421C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442" w:type="dxa"/>
            <w:vAlign w:val="center"/>
          </w:tcPr>
          <w:p w14:paraId="3EFE6B70" w14:textId="77777777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Yang et al.</w:t>
            </w:r>
          </w:p>
          <w:p w14:paraId="2FF0E244" w14:textId="77777777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7251C73" w14:textId="796478B7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701" w:type="dxa"/>
            <w:vAlign w:val="center"/>
          </w:tcPr>
          <w:p w14:paraId="75C14822" w14:textId="7A2DE3CA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China</w:t>
            </w:r>
          </w:p>
        </w:tc>
        <w:tc>
          <w:tcPr>
            <w:tcW w:w="2013" w:type="dxa"/>
            <w:noWrap/>
          </w:tcPr>
          <w:p w14:paraId="12F930D2" w14:textId="45DA0F75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7CD2B47D" w14:textId="7D4ECA44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3A631533" w14:textId="299AAA82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06310DB0" w14:textId="6EFC7FC6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3215DC27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3D7356AA" w14:textId="082474E2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42" w:type="dxa"/>
            <w:vAlign w:val="center"/>
          </w:tcPr>
          <w:p w14:paraId="4D88A7FB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Cho et al.</w:t>
            </w:r>
          </w:p>
          <w:p w14:paraId="0CD08709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6D91E7D" w14:textId="55B19CB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701" w:type="dxa"/>
            <w:vAlign w:val="center"/>
          </w:tcPr>
          <w:p w14:paraId="4273806B" w14:textId="3FCF44A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Korea</w:t>
            </w:r>
          </w:p>
        </w:tc>
        <w:tc>
          <w:tcPr>
            <w:tcW w:w="2013" w:type="dxa"/>
            <w:noWrap/>
          </w:tcPr>
          <w:p w14:paraId="64126EFF" w14:textId="1E8FB9F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32391C95" w14:textId="0344CAA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540A41D7" w14:textId="4D29D28E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288CBA69" w14:textId="2C20631A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D421C0" w:rsidRPr="0039791F" w14:paraId="6D20F266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3E75F23E" w14:textId="79A4BAAB" w:rsidR="00D421C0" w:rsidRPr="0039791F" w:rsidRDefault="00D421C0" w:rsidP="00D421C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442" w:type="dxa"/>
            <w:vAlign w:val="center"/>
          </w:tcPr>
          <w:p w14:paraId="0D8AD49B" w14:textId="77777777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Noaman et al.</w:t>
            </w:r>
          </w:p>
          <w:p w14:paraId="4DDB1242" w14:textId="77777777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85850BB" w14:textId="17832DDC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701" w:type="dxa"/>
            <w:vAlign w:val="center"/>
          </w:tcPr>
          <w:p w14:paraId="1F1DFF36" w14:textId="25B0D32F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Iran</w:t>
            </w:r>
          </w:p>
        </w:tc>
        <w:tc>
          <w:tcPr>
            <w:tcW w:w="2013" w:type="dxa"/>
            <w:noWrap/>
          </w:tcPr>
          <w:p w14:paraId="5CD475F5" w14:textId="519DFEF2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5DBE32CF" w14:textId="034344E2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64B0243C" w14:textId="584D7F50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546B075C" w14:textId="6F3EA878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49240599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76A4438C" w14:textId="3F9A37A5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442" w:type="dxa"/>
            <w:vAlign w:val="center"/>
          </w:tcPr>
          <w:p w14:paraId="0BA269AD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Andersson et al.</w:t>
            </w:r>
          </w:p>
          <w:p w14:paraId="16C03E95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82DA32F" w14:textId="13A3219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701" w:type="dxa"/>
            <w:vAlign w:val="center"/>
          </w:tcPr>
          <w:p w14:paraId="744B9A81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Sweden</w:t>
            </w:r>
          </w:p>
          <w:p w14:paraId="39DA1FBC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00004B17" w14:textId="1CA234B3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264D5207" w14:textId="617A21DD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7F509182" w14:textId="24D4C4C0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50EB3457" w14:textId="5DEF6F74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352F9A46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099C41F9" w14:textId="1A5582CB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42" w:type="dxa"/>
            <w:vAlign w:val="center"/>
          </w:tcPr>
          <w:p w14:paraId="1373371C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ugat et al.</w:t>
            </w:r>
          </w:p>
          <w:p w14:paraId="4A9B953E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DB956AC" w14:textId="50ED8B40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701" w:type="dxa"/>
            <w:vAlign w:val="center"/>
          </w:tcPr>
          <w:p w14:paraId="4403FF86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rance</w:t>
            </w:r>
          </w:p>
          <w:p w14:paraId="5A3ED495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376E38A3" w14:textId="50AC305A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1A7F9D42" w14:textId="218019C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2CC0B0DD" w14:textId="7FC5A77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774DD77D" w14:textId="7580413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23B63F0C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13909AE7" w14:textId="5D877505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442" w:type="dxa"/>
            <w:vAlign w:val="center"/>
          </w:tcPr>
          <w:p w14:paraId="686E9962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ussain et al.</w:t>
            </w:r>
          </w:p>
          <w:p w14:paraId="2D934DBC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719F985" w14:textId="5C306DD1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701" w:type="dxa"/>
            <w:vAlign w:val="center"/>
          </w:tcPr>
          <w:p w14:paraId="48F1E0A3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kistan</w:t>
            </w:r>
          </w:p>
          <w:p w14:paraId="0A861D17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5616B08E" w14:textId="1FB3E1DA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3F801014" w14:textId="52EC3718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2EF59699" w14:textId="4B0A77D3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1E9F426D" w14:textId="6BA3A6E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35D073C7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0F6C08A4" w14:textId="30A12166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442" w:type="dxa"/>
            <w:vAlign w:val="center"/>
          </w:tcPr>
          <w:p w14:paraId="0243B4C5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id et al.</w:t>
            </w:r>
          </w:p>
          <w:p w14:paraId="3E942A2F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523262A" w14:textId="4D0FBEDC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701" w:type="dxa"/>
            <w:vAlign w:val="center"/>
          </w:tcPr>
          <w:p w14:paraId="7019DB0E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nisia</w:t>
            </w:r>
          </w:p>
          <w:p w14:paraId="407BF1F9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6DFEB9B1" w14:textId="09711C55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6026AC24" w14:textId="0BB206DE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46A6D032" w14:textId="67AF09EE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088DF651" w14:textId="09F5CE8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5BB1DE56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A8F36B9" w14:textId="308B2511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442" w:type="dxa"/>
            <w:vAlign w:val="center"/>
          </w:tcPr>
          <w:p w14:paraId="2AF59FD3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o et al.</w:t>
            </w:r>
          </w:p>
          <w:p w14:paraId="53331698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9F6B8AE" w14:textId="421B531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701" w:type="dxa"/>
            <w:vAlign w:val="center"/>
          </w:tcPr>
          <w:p w14:paraId="3917E7E4" w14:textId="417208D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Korea</w:t>
            </w:r>
          </w:p>
        </w:tc>
        <w:tc>
          <w:tcPr>
            <w:tcW w:w="2013" w:type="dxa"/>
            <w:noWrap/>
          </w:tcPr>
          <w:p w14:paraId="6527F942" w14:textId="3F0247F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00" w:type="dxa"/>
          </w:tcPr>
          <w:p w14:paraId="4992343D" w14:textId="558EEF59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08EAEB25" w14:textId="6780FA6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374B9BE5" w14:textId="5A132FC9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0D370D72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566B789" w14:textId="037DF32A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42" w:type="dxa"/>
            <w:vAlign w:val="center"/>
          </w:tcPr>
          <w:p w14:paraId="4EC93FD2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on Fricken et al.</w:t>
            </w:r>
          </w:p>
          <w:p w14:paraId="709BD5B6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562AA3E" w14:textId="0243FD7A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701" w:type="dxa"/>
            <w:vAlign w:val="center"/>
          </w:tcPr>
          <w:p w14:paraId="055FF5A9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ngolia</w:t>
            </w:r>
          </w:p>
          <w:p w14:paraId="5529E191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42BF57BC" w14:textId="0DC986D4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00" w:type="dxa"/>
          </w:tcPr>
          <w:p w14:paraId="41959BE4" w14:textId="2C301595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238A5671" w14:textId="0B0FCB8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0D22F403" w14:textId="2FE2CF1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39791F" w:rsidRPr="0039791F" w14:paraId="6BDF4B22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5D2C2815" w14:textId="311D3802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442" w:type="dxa"/>
            <w:vAlign w:val="center"/>
          </w:tcPr>
          <w:p w14:paraId="4D5FFAAF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n et al.</w:t>
            </w:r>
          </w:p>
          <w:p w14:paraId="020A8FA4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A352A2B" w14:textId="6974AD7D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701" w:type="dxa"/>
            <w:vAlign w:val="center"/>
          </w:tcPr>
          <w:p w14:paraId="149F982E" w14:textId="2E71A054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Korea</w:t>
            </w:r>
          </w:p>
        </w:tc>
        <w:tc>
          <w:tcPr>
            <w:tcW w:w="2013" w:type="dxa"/>
            <w:noWrap/>
          </w:tcPr>
          <w:p w14:paraId="499DDE0C" w14:textId="0F604579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485C5B2F" w14:textId="7B55FC0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1A22F856" w14:textId="2CB1DCC0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4A9DC20D" w14:textId="3E6E8DB0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6FAF46B6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7A316AE8" w14:textId="5383771C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442" w:type="dxa"/>
            <w:vAlign w:val="center"/>
          </w:tcPr>
          <w:p w14:paraId="58209034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hale et al.</w:t>
            </w:r>
          </w:p>
          <w:p w14:paraId="54DF5133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63AE261" w14:textId="30513F8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701" w:type="dxa"/>
            <w:vAlign w:val="center"/>
          </w:tcPr>
          <w:p w14:paraId="37FF850C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Ethiopia</w:t>
            </w:r>
          </w:p>
          <w:p w14:paraId="6C0B5656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09FC1CCD" w14:textId="323E6DE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27E9AC2E" w14:textId="200B3660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4A7F3408" w14:textId="6931B33A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0CFBF026" w14:textId="32B5944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7B29600A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03043224" w14:textId="757D3ED7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42" w:type="dxa"/>
            <w:vAlign w:val="center"/>
          </w:tcPr>
          <w:p w14:paraId="609FF71F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asić et al.</w:t>
            </w:r>
          </w:p>
          <w:p w14:paraId="53043F42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4FB98F3" w14:textId="4CB4E10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701" w:type="dxa"/>
            <w:vAlign w:val="center"/>
          </w:tcPr>
          <w:p w14:paraId="52299765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Serbia</w:t>
            </w:r>
          </w:p>
          <w:p w14:paraId="2327882F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3EA027C0" w14:textId="7B07652D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2121BED4" w14:textId="65C15E51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26A288D5" w14:textId="464C23B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44682799" w14:textId="7202F899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39791F" w:rsidRPr="0039791F" w14:paraId="4C6F59FD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5C34EEF9" w14:textId="60E0BDDB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442" w:type="dxa"/>
            <w:vAlign w:val="center"/>
          </w:tcPr>
          <w:p w14:paraId="20A1CCF8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Silaghi et al.</w:t>
            </w:r>
          </w:p>
          <w:p w14:paraId="75C0A0BE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9E39481" w14:textId="2AB5DC13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2018</w:t>
            </w:r>
          </w:p>
        </w:tc>
        <w:tc>
          <w:tcPr>
            <w:tcW w:w="1701" w:type="dxa"/>
            <w:vAlign w:val="center"/>
          </w:tcPr>
          <w:p w14:paraId="1DC884AB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Germany</w:t>
            </w:r>
          </w:p>
          <w:p w14:paraId="2AC4FFE4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62999E60" w14:textId="7707EC9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3A5DACD4" w14:textId="060CED3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36BC26B2" w14:textId="38F56160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6B2540CB" w14:textId="38A5662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4E066719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3E7DA7F5" w14:textId="28E06F39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442" w:type="dxa"/>
            <w:vAlign w:val="center"/>
          </w:tcPr>
          <w:p w14:paraId="30965DB4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Abd El-Baky and Allam.</w:t>
            </w:r>
          </w:p>
          <w:p w14:paraId="75A13253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4148F91" w14:textId="69F9BEB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701" w:type="dxa"/>
            <w:vAlign w:val="center"/>
          </w:tcPr>
          <w:p w14:paraId="2D179568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Egypt</w:t>
            </w:r>
          </w:p>
          <w:p w14:paraId="63D4796D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69433CF0" w14:textId="665DA715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5385A412" w14:textId="6D1FC950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48F41B0F" w14:textId="4557B959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57BEE417" w14:textId="10D6358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45E88FB0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4CD1E7B4" w14:textId="4517B06E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442" w:type="dxa"/>
            <w:vAlign w:val="center"/>
          </w:tcPr>
          <w:p w14:paraId="7CCB7F75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lehi-Guilandeh et al.</w:t>
            </w:r>
          </w:p>
          <w:p w14:paraId="2BB2B4A4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1C8BFAA" w14:textId="7812C3D3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701" w:type="dxa"/>
            <w:vAlign w:val="center"/>
          </w:tcPr>
          <w:p w14:paraId="02EF6826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n</w:t>
            </w:r>
          </w:p>
          <w:p w14:paraId="0D6D8632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1E1E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3DC1F0CD" w14:textId="3512B0B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543FC1A3" w14:textId="29121CD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2CF469E6" w14:textId="36E9656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378F74AC" w14:textId="32E51A6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357ABA3F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1447A4E5" w14:textId="38D833D1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442" w:type="dxa"/>
            <w:vAlign w:val="center"/>
          </w:tcPr>
          <w:p w14:paraId="357B1BE6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 Jesus Fernandes et al.</w:t>
            </w:r>
          </w:p>
          <w:p w14:paraId="1B8DB0F2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5C9FFE5" w14:textId="04E162C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701" w:type="dxa"/>
            <w:vAlign w:val="center"/>
          </w:tcPr>
          <w:p w14:paraId="55972743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zambique</w:t>
            </w:r>
          </w:p>
          <w:p w14:paraId="516AAEB6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04BD50A4" w14:textId="1A33D644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00" w:type="dxa"/>
          </w:tcPr>
          <w:p w14:paraId="6DCB52DB" w14:textId="51AF9C2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2C368D00" w14:textId="59079ABA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43CC1324" w14:textId="13C7C1BE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39791F" w:rsidRPr="0039791F" w14:paraId="1FDF079E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1B4E6467" w14:textId="5948BA2E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442" w:type="dxa"/>
            <w:vAlign w:val="center"/>
          </w:tcPr>
          <w:p w14:paraId="22CA0D4F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qbal et al.</w:t>
            </w:r>
          </w:p>
          <w:p w14:paraId="296E83C8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FC26A9F" w14:textId="482116B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701" w:type="dxa"/>
            <w:vAlign w:val="center"/>
          </w:tcPr>
          <w:p w14:paraId="3871A26E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kistan</w:t>
            </w:r>
          </w:p>
          <w:p w14:paraId="30811CDF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643D58F2" w14:textId="2CC3D7D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208A3620" w14:textId="589C299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714B26EA" w14:textId="499ECF1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6B20CF2C" w14:textId="5C57C9F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421C0" w:rsidRPr="0039791F" w14:paraId="0F412E82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0ACE22D8" w14:textId="561B6E12" w:rsidR="00D421C0" w:rsidRPr="0039791F" w:rsidRDefault="00D421C0" w:rsidP="00D421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442" w:type="dxa"/>
            <w:vAlign w:val="center"/>
          </w:tcPr>
          <w:p w14:paraId="7A712D06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bizari.</w:t>
            </w:r>
          </w:p>
          <w:p w14:paraId="211B6ABF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3DAF6A8" w14:textId="43C31FF4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701" w:type="dxa"/>
            <w:vAlign w:val="center"/>
          </w:tcPr>
          <w:p w14:paraId="2FAD9AF9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uerto Rico</w:t>
            </w:r>
          </w:p>
          <w:p w14:paraId="723559A1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03BC6416" w14:textId="4B9A5182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00" w:type="dxa"/>
          </w:tcPr>
          <w:p w14:paraId="6D58575D" w14:textId="7B8DF5E8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711C6D8A" w14:textId="2A55E0EC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6AA3308E" w14:textId="63C3C06E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39791F" w:rsidRPr="0039791F" w14:paraId="38B4819E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FD80F05" w14:textId="755A8FF0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442" w:type="dxa"/>
            <w:vAlign w:val="center"/>
          </w:tcPr>
          <w:p w14:paraId="321F194D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hou et al.</w:t>
            </w:r>
          </w:p>
          <w:p w14:paraId="0EC4F97A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5A37BD0" w14:textId="05D954EC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701" w:type="dxa"/>
            <w:vAlign w:val="center"/>
          </w:tcPr>
          <w:p w14:paraId="5BD1A0C5" w14:textId="567E35D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China</w:t>
            </w:r>
          </w:p>
        </w:tc>
        <w:tc>
          <w:tcPr>
            <w:tcW w:w="2013" w:type="dxa"/>
            <w:noWrap/>
          </w:tcPr>
          <w:p w14:paraId="141186FA" w14:textId="0D5EA634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7F73DD63" w14:textId="3541ADC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1B01247D" w14:textId="30E2A0D4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15E19D43" w14:textId="28D30CA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147B39C5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3DD22F30" w14:textId="2E50DD81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442" w:type="dxa"/>
            <w:vAlign w:val="center"/>
          </w:tcPr>
          <w:p w14:paraId="42E4ECFF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yyez et al.</w:t>
            </w:r>
          </w:p>
          <w:p w14:paraId="43691463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13FEC89" w14:textId="2E66C61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701" w:type="dxa"/>
            <w:vAlign w:val="center"/>
          </w:tcPr>
          <w:p w14:paraId="37CA0B37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q</w:t>
            </w:r>
          </w:p>
          <w:p w14:paraId="7C62240D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5C0DF038" w14:textId="72E27A7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00" w:type="dxa"/>
          </w:tcPr>
          <w:p w14:paraId="1DC58AF5" w14:textId="222FEB9E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3E70A116" w14:textId="6C89F19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01E098CC" w14:textId="3BF77B1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37AB45A3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0B22D16B" w14:textId="6F4E6651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442" w:type="dxa"/>
            <w:vAlign w:val="center"/>
          </w:tcPr>
          <w:p w14:paraId="5D1D12EC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an et al.</w:t>
            </w:r>
          </w:p>
          <w:p w14:paraId="51C8B5DC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BF59769" w14:textId="25E4FF7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701" w:type="dxa"/>
            <w:vAlign w:val="center"/>
          </w:tcPr>
          <w:p w14:paraId="37BE4C7F" w14:textId="5D28732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China</w:t>
            </w:r>
          </w:p>
        </w:tc>
        <w:tc>
          <w:tcPr>
            <w:tcW w:w="2013" w:type="dxa"/>
            <w:noWrap/>
          </w:tcPr>
          <w:p w14:paraId="1A896434" w14:textId="65A9E900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23D5DDFB" w14:textId="73D394B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5EB1BDC6" w14:textId="35962854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63CA3BBB" w14:textId="7F4EB946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421C0" w:rsidRPr="0039791F" w14:paraId="0F1005E8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7C8E5C0B" w14:textId="2DB82411" w:rsidR="00D421C0" w:rsidRPr="0039791F" w:rsidRDefault="00D421C0" w:rsidP="00D421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42" w:type="dxa"/>
            <w:vAlign w:val="center"/>
          </w:tcPr>
          <w:p w14:paraId="73D6AEF4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jel and Kareem.</w:t>
            </w:r>
          </w:p>
          <w:p w14:paraId="7C6E06F5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40DD3AD" w14:textId="1917DAE0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701" w:type="dxa"/>
            <w:vAlign w:val="center"/>
          </w:tcPr>
          <w:p w14:paraId="43347A5F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q</w:t>
            </w:r>
          </w:p>
          <w:p w14:paraId="417E5243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2626B9F2" w14:textId="2D8C48D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00" w:type="dxa"/>
          </w:tcPr>
          <w:p w14:paraId="36B83814" w14:textId="3793A863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544C35D3" w14:textId="0F1CA0A6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0AB9C256" w14:textId="6B0913A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39791F" w:rsidRPr="0039791F" w14:paraId="7D94A2F9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73C1F255" w14:textId="0C4C76B9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50</w:t>
            </w:r>
          </w:p>
        </w:tc>
        <w:tc>
          <w:tcPr>
            <w:tcW w:w="2442" w:type="dxa"/>
            <w:vAlign w:val="center"/>
          </w:tcPr>
          <w:p w14:paraId="4F4774CA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aman.</w:t>
            </w:r>
          </w:p>
          <w:p w14:paraId="727A99AB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4661973" w14:textId="6BBE9763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701" w:type="dxa"/>
            <w:vAlign w:val="center"/>
          </w:tcPr>
          <w:p w14:paraId="09C29705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n</w:t>
            </w:r>
          </w:p>
          <w:p w14:paraId="3BEB3302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4910B296" w14:textId="14325D53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209FFCAF" w14:textId="1B988F11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34AD9766" w14:textId="34A9513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0295E506" w14:textId="4035BDEA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053F11EA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F61D48C" w14:textId="6C7342D0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442" w:type="dxa"/>
            <w:vAlign w:val="center"/>
          </w:tcPr>
          <w:p w14:paraId="09285D95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uri et al.</w:t>
            </w:r>
          </w:p>
          <w:p w14:paraId="5723B93A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085D305" w14:textId="0958C67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701" w:type="dxa"/>
            <w:vAlign w:val="center"/>
          </w:tcPr>
          <w:p w14:paraId="10CAE614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n</w:t>
            </w:r>
          </w:p>
          <w:p w14:paraId="78FD1E56" w14:textId="2DC24481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2181B9F0" w14:textId="1154422E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00" w:type="dxa"/>
          </w:tcPr>
          <w:p w14:paraId="08C6E6DC" w14:textId="687B9FA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51934203" w14:textId="69A975D4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195860DB" w14:textId="251A38E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39791F" w:rsidRPr="0039791F" w14:paraId="5EAF412A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0E923105" w14:textId="1CD71AD4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442" w:type="dxa"/>
            <w:vAlign w:val="center"/>
          </w:tcPr>
          <w:p w14:paraId="52E93F3E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ahedi Nouri and Noaman.</w:t>
            </w:r>
          </w:p>
          <w:p w14:paraId="196F4132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C24CD5D" w14:textId="0A06623E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701" w:type="dxa"/>
            <w:vAlign w:val="center"/>
          </w:tcPr>
          <w:p w14:paraId="31F3AB42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n</w:t>
            </w:r>
          </w:p>
          <w:p w14:paraId="0AE75D74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68F8D77F" w14:textId="09353384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2D70115C" w14:textId="5838D4E1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3F56B151" w14:textId="4C14A526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7BDD416C" w14:textId="4864E246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61CA39D3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4969652D" w14:textId="032CF4D6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442" w:type="dxa"/>
            <w:vAlign w:val="center"/>
          </w:tcPr>
          <w:p w14:paraId="6BFDC86F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rradas et al.</w:t>
            </w:r>
          </w:p>
          <w:p w14:paraId="6B5B4045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6BD7780" w14:textId="364BB7DD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701" w:type="dxa"/>
            <w:vAlign w:val="center"/>
          </w:tcPr>
          <w:p w14:paraId="11D95C47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Angola</w:t>
            </w:r>
          </w:p>
          <w:p w14:paraId="4D9E3AA6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4A3CC147" w14:textId="0B7BFB65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17CFABDE" w14:textId="2E68186D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15012CC8" w14:textId="6A7DD30E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691FB2EB" w14:textId="7816A888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7A4740C0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59BD886F" w14:textId="6EB96399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442" w:type="dxa"/>
            <w:vAlign w:val="center"/>
          </w:tcPr>
          <w:p w14:paraId="5AB5C2BE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iranda et al.</w:t>
            </w:r>
          </w:p>
          <w:p w14:paraId="5727FBEA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3F827EF" w14:textId="4542E9D1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701" w:type="dxa"/>
            <w:vAlign w:val="center"/>
          </w:tcPr>
          <w:p w14:paraId="5220D331" w14:textId="25039973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11E1E"/>
                <w:sz w:val="16"/>
                <w:szCs w:val="16"/>
              </w:rPr>
              <w:t>Korea</w:t>
            </w:r>
          </w:p>
        </w:tc>
        <w:tc>
          <w:tcPr>
            <w:tcW w:w="2013" w:type="dxa"/>
            <w:noWrap/>
          </w:tcPr>
          <w:p w14:paraId="5052D0B2" w14:textId="184C718E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141D2AF6" w14:textId="47AD09B6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3E05E13B" w14:textId="545A5CA3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029E6150" w14:textId="29A0CB0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3B8F7FF9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5A83752D" w14:textId="592EC4B7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442" w:type="dxa"/>
            <w:vAlign w:val="center"/>
          </w:tcPr>
          <w:p w14:paraId="1622938B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hammadian et al.</w:t>
            </w:r>
          </w:p>
          <w:p w14:paraId="003322C8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4CA078E" w14:textId="042DC29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701" w:type="dxa"/>
            <w:vAlign w:val="center"/>
          </w:tcPr>
          <w:p w14:paraId="6A8F823B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n</w:t>
            </w:r>
          </w:p>
          <w:p w14:paraId="1590B592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6B9261E0" w14:textId="2B31821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69C1C549" w14:textId="33486A13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49BA658C" w14:textId="142411A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0ED69882" w14:textId="50A65E84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2CB04F49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0016C3AD" w14:textId="723D930B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442" w:type="dxa"/>
            <w:vAlign w:val="center"/>
          </w:tcPr>
          <w:p w14:paraId="1E840E0B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lleja</w:t>
            </w:r>
            <w:r w:rsidRPr="0039791F">
              <w:rPr>
                <w:rFonts w:ascii="Cambria Math" w:hAnsi="Cambria Math" w:cs="Cambria Math"/>
                <w:color w:val="000000"/>
                <w:sz w:val="16"/>
                <w:szCs w:val="16"/>
              </w:rPr>
              <w:t>‐</w:t>
            </w: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eno etal.</w:t>
            </w:r>
          </w:p>
          <w:p w14:paraId="045D7DC5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1AEB1B5" w14:textId="76F4E21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701" w:type="dxa"/>
            <w:vAlign w:val="center"/>
          </w:tcPr>
          <w:p w14:paraId="2B92E20D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ain</w:t>
            </w:r>
          </w:p>
          <w:p w14:paraId="75E4244B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4C513A17" w14:textId="0AF35EF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632E5AE5" w14:textId="44367285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0461FB88" w14:textId="2543FB4C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3DFB38F1" w14:textId="3FBB36B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358FBA43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14567A8A" w14:textId="3F3F02C9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442" w:type="dxa"/>
            <w:vAlign w:val="center"/>
          </w:tcPr>
          <w:p w14:paraId="3CF6E810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tay et al.</w:t>
            </w:r>
          </w:p>
          <w:p w14:paraId="54A7CE95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4AD164A" w14:textId="6ED829B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701" w:type="dxa"/>
            <w:vAlign w:val="center"/>
          </w:tcPr>
          <w:p w14:paraId="75C68077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yrgyzstan</w:t>
            </w:r>
          </w:p>
          <w:p w14:paraId="3F3CE31C" w14:textId="7777777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1DE174ED" w14:textId="58BFAAB8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6D4F7413" w14:textId="4C05276A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1C24DDCA" w14:textId="7CC5EDCA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4D5D3C9D" w14:textId="504047E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39791F" w:rsidRPr="0039791F" w14:paraId="5484660D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7EC4F076" w14:textId="6F5AA12C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442" w:type="dxa"/>
            <w:vAlign w:val="center"/>
          </w:tcPr>
          <w:p w14:paraId="5B3B4DA4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hang et al.</w:t>
            </w:r>
          </w:p>
          <w:p w14:paraId="6449DCBF" w14:textId="7777777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0A66B39" w14:textId="61B66F44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701" w:type="dxa"/>
            <w:vAlign w:val="center"/>
          </w:tcPr>
          <w:p w14:paraId="0B6C2966" w14:textId="1A798926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China</w:t>
            </w:r>
          </w:p>
        </w:tc>
        <w:tc>
          <w:tcPr>
            <w:tcW w:w="2013" w:type="dxa"/>
            <w:noWrap/>
          </w:tcPr>
          <w:p w14:paraId="4F7CF0AB" w14:textId="20A69661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00" w:type="dxa"/>
          </w:tcPr>
          <w:p w14:paraId="0729A176" w14:textId="08E64B80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6323D2AE" w14:textId="290F207A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70563A7E" w14:textId="58119D0E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421C0" w:rsidRPr="0039791F" w14:paraId="48ADE44A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9568315" w14:textId="4F51C990" w:rsidR="00D421C0" w:rsidRPr="0039791F" w:rsidRDefault="00D421C0" w:rsidP="00D421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442" w:type="dxa"/>
            <w:vAlign w:val="center"/>
          </w:tcPr>
          <w:p w14:paraId="438F39DE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orghafoor Langroodi and Noaman.</w:t>
            </w:r>
          </w:p>
          <w:p w14:paraId="76EF92F1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FE53158" w14:textId="2061F0AA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701" w:type="dxa"/>
            <w:vAlign w:val="center"/>
          </w:tcPr>
          <w:p w14:paraId="685A792E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n</w:t>
            </w:r>
          </w:p>
          <w:p w14:paraId="76A2D84E" w14:textId="77777777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16"/>
                <w:szCs w:val="16"/>
              </w:rPr>
            </w:pPr>
          </w:p>
        </w:tc>
        <w:tc>
          <w:tcPr>
            <w:tcW w:w="2013" w:type="dxa"/>
            <w:noWrap/>
          </w:tcPr>
          <w:p w14:paraId="60511248" w14:textId="4B0F1CCD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00" w:type="dxa"/>
          </w:tcPr>
          <w:p w14:paraId="21374E5E" w14:textId="6AAC258B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61C62970" w14:textId="6F1EB8CD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0A309DDC" w14:textId="29D0EB4E" w:rsidR="00D421C0" w:rsidRPr="0039791F" w:rsidRDefault="00D421C0" w:rsidP="00D42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39791F" w:rsidRPr="0039791F" w14:paraId="29B6AE82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573BAC55" w14:textId="1B9733E1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442" w:type="dxa"/>
            <w:vAlign w:val="center"/>
          </w:tcPr>
          <w:p w14:paraId="274F2826" w14:textId="71E7C83A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leftheriou et al.</w:t>
            </w:r>
          </w:p>
        </w:tc>
        <w:tc>
          <w:tcPr>
            <w:tcW w:w="1134" w:type="dxa"/>
            <w:vAlign w:val="center"/>
          </w:tcPr>
          <w:p w14:paraId="22C40988" w14:textId="63F95633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701" w:type="dxa"/>
            <w:vAlign w:val="center"/>
          </w:tcPr>
          <w:p w14:paraId="55AE6412" w14:textId="6F6CC98D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013" w:type="dxa"/>
            <w:noWrap/>
          </w:tcPr>
          <w:p w14:paraId="1E41F330" w14:textId="18B9ECBB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631B3A73" w14:textId="2FBB8F0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269E2898" w14:textId="496B2296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1C880864" w14:textId="2E1AB7EC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39791F" w:rsidRPr="0039791F" w14:paraId="332B770D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60518452" w14:textId="362F19C8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442" w:type="dxa"/>
            <w:vAlign w:val="center"/>
          </w:tcPr>
          <w:p w14:paraId="324E287D" w14:textId="3B7D1D0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obba et al.</w:t>
            </w:r>
          </w:p>
        </w:tc>
        <w:tc>
          <w:tcPr>
            <w:tcW w:w="1134" w:type="dxa"/>
            <w:vAlign w:val="center"/>
          </w:tcPr>
          <w:p w14:paraId="7B74100F" w14:textId="49D0A59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701" w:type="dxa"/>
            <w:vAlign w:val="center"/>
          </w:tcPr>
          <w:p w14:paraId="2E9908AF" w14:textId="646D3CDD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2013" w:type="dxa"/>
            <w:noWrap/>
          </w:tcPr>
          <w:p w14:paraId="3FEEF784" w14:textId="520EB3F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4D9A69E7" w14:textId="191C209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37DDB2C9" w14:textId="671C253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4F20AA20" w14:textId="3DCC8453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0AF80E90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2582F701" w14:textId="4CD69E79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442" w:type="dxa"/>
            <w:vAlign w:val="center"/>
          </w:tcPr>
          <w:p w14:paraId="2C4AAD91" w14:textId="4DC4CE2A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aman &amp; Beiranvand</w:t>
            </w:r>
          </w:p>
        </w:tc>
        <w:tc>
          <w:tcPr>
            <w:tcW w:w="1134" w:type="dxa"/>
            <w:vAlign w:val="center"/>
          </w:tcPr>
          <w:p w14:paraId="47F1631A" w14:textId="1225FFF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701" w:type="dxa"/>
            <w:vAlign w:val="center"/>
          </w:tcPr>
          <w:p w14:paraId="1273A49B" w14:textId="56D9975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2013" w:type="dxa"/>
            <w:noWrap/>
          </w:tcPr>
          <w:p w14:paraId="797E7EB6" w14:textId="69FD39B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04CFF2FF" w14:textId="329C3251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38A9E340" w14:textId="2D432B8A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687FD415" w14:textId="04EA060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7E817CA0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69535120" w14:textId="36415304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442" w:type="dxa"/>
            <w:vAlign w:val="center"/>
          </w:tcPr>
          <w:p w14:paraId="3C5C15E9" w14:textId="74900B65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jadj et al.</w:t>
            </w:r>
          </w:p>
        </w:tc>
        <w:tc>
          <w:tcPr>
            <w:tcW w:w="1134" w:type="dxa"/>
            <w:vAlign w:val="center"/>
          </w:tcPr>
          <w:p w14:paraId="33C16AF4" w14:textId="55120844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701" w:type="dxa"/>
            <w:vAlign w:val="center"/>
          </w:tcPr>
          <w:p w14:paraId="1E30EE48" w14:textId="2FD40C2B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2013" w:type="dxa"/>
            <w:noWrap/>
          </w:tcPr>
          <w:p w14:paraId="5631F940" w14:textId="20E04582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5633F5D3" w14:textId="1B65E60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226A76DF" w14:textId="6FFD86A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695F0CF8" w14:textId="5E8652EB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421C0" w:rsidRPr="0039791F" w14:paraId="7EABAB74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489713F7" w14:textId="2F6457FF" w:rsidR="00D421C0" w:rsidRPr="0039791F" w:rsidRDefault="00D421C0" w:rsidP="00D421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442" w:type="dxa"/>
            <w:vAlign w:val="center"/>
          </w:tcPr>
          <w:p w14:paraId="66E5BEB9" w14:textId="74E3A3F0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an Loo et al.</w:t>
            </w:r>
          </w:p>
        </w:tc>
        <w:tc>
          <w:tcPr>
            <w:tcW w:w="1134" w:type="dxa"/>
            <w:vAlign w:val="center"/>
          </w:tcPr>
          <w:p w14:paraId="16D2B0CD" w14:textId="5C15119E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701" w:type="dxa"/>
            <w:vAlign w:val="center"/>
          </w:tcPr>
          <w:p w14:paraId="2BD56A09" w14:textId="2F51B5BD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2013" w:type="dxa"/>
            <w:noWrap/>
          </w:tcPr>
          <w:p w14:paraId="3551B2A3" w14:textId="239F0D9B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00" w:type="dxa"/>
          </w:tcPr>
          <w:p w14:paraId="1A3EE91D" w14:textId="6791F424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7A81C577" w14:textId="4878983C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5F814E74" w14:textId="0960F54F" w:rsidR="00D421C0" w:rsidRPr="0039791F" w:rsidRDefault="00D421C0" w:rsidP="00D42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39791F" w:rsidRPr="0039791F" w14:paraId="29BAD8FE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1ADD6FE3" w14:textId="419F8C0F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442" w:type="dxa"/>
            <w:vAlign w:val="center"/>
          </w:tcPr>
          <w:p w14:paraId="3C1A1CED" w14:textId="6CB5D73E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paa et al.</w:t>
            </w:r>
          </w:p>
        </w:tc>
        <w:tc>
          <w:tcPr>
            <w:tcW w:w="1134" w:type="dxa"/>
            <w:vAlign w:val="center"/>
          </w:tcPr>
          <w:p w14:paraId="50D4722F" w14:textId="170F5F9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701" w:type="dxa"/>
            <w:vAlign w:val="center"/>
          </w:tcPr>
          <w:p w14:paraId="012D56DC" w14:textId="43D2ACE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2013" w:type="dxa"/>
            <w:noWrap/>
          </w:tcPr>
          <w:p w14:paraId="4369EAF9" w14:textId="38890E4B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51681D03" w14:textId="0CADA55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222DD721" w14:textId="05494834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53A2DB10" w14:textId="76E09F93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27A3CBF0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00235C7F" w14:textId="7246E56A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442" w:type="dxa"/>
            <w:vAlign w:val="center"/>
          </w:tcPr>
          <w:p w14:paraId="67A02DE8" w14:textId="0440B2C1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hanta et al.</w:t>
            </w:r>
          </w:p>
        </w:tc>
        <w:tc>
          <w:tcPr>
            <w:tcW w:w="1134" w:type="dxa"/>
            <w:vAlign w:val="center"/>
          </w:tcPr>
          <w:p w14:paraId="070DF8D9" w14:textId="4116417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701" w:type="dxa"/>
            <w:vAlign w:val="center"/>
          </w:tcPr>
          <w:p w14:paraId="3E105D59" w14:textId="0DDB857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2013" w:type="dxa"/>
            <w:noWrap/>
          </w:tcPr>
          <w:p w14:paraId="14D9E1DF" w14:textId="73D8CE6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05BAE6E1" w14:textId="47A95FD4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6E38086C" w14:textId="479CDB4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76A80A65" w14:textId="41DA8280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27A66AFB" w14:textId="77777777" w:rsidTr="0039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51D38AC8" w14:textId="2757DC9C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442" w:type="dxa"/>
            <w:vAlign w:val="center"/>
          </w:tcPr>
          <w:p w14:paraId="3B7FF745" w14:textId="399D233E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sson Waller et al.</w:t>
            </w:r>
          </w:p>
        </w:tc>
        <w:tc>
          <w:tcPr>
            <w:tcW w:w="1134" w:type="dxa"/>
            <w:vAlign w:val="center"/>
          </w:tcPr>
          <w:p w14:paraId="373DD906" w14:textId="5C5DCDA6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701" w:type="dxa"/>
            <w:vAlign w:val="center"/>
          </w:tcPr>
          <w:p w14:paraId="5ABB958B" w14:textId="15A74820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2013" w:type="dxa"/>
            <w:noWrap/>
          </w:tcPr>
          <w:p w14:paraId="6964D195" w14:textId="35D1E5B5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5BC92408" w14:textId="7BCA4BE3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4E783E1E" w14:textId="734F2829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75F3DE5C" w14:textId="1B25BEC4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39791F" w:rsidRPr="0039791F" w14:paraId="69AB361F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3662E6E4" w14:textId="3C982969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442" w:type="dxa"/>
            <w:vAlign w:val="center"/>
          </w:tcPr>
          <w:p w14:paraId="0B408C27" w14:textId="4D86BFE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hou et al.</w:t>
            </w:r>
          </w:p>
        </w:tc>
        <w:tc>
          <w:tcPr>
            <w:tcW w:w="1134" w:type="dxa"/>
            <w:vAlign w:val="center"/>
          </w:tcPr>
          <w:p w14:paraId="464D670B" w14:textId="457CD74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701" w:type="dxa"/>
            <w:vAlign w:val="center"/>
          </w:tcPr>
          <w:p w14:paraId="2276F7A6" w14:textId="615CDC1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013" w:type="dxa"/>
            <w:noWrap/>
          </w:tcPr>
          <w:p w14:paraId="49076F4D" w14:textId="323CBD11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3D45A833" w14:textId="5F2E0426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34529474" w14:textId="036210E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5F15FD81" w14:textId="642E50DE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39791F" w:rsidRPr="0039791F" w14:paraId="09575A59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6848318E" w14:textId="320B7742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bookmarkStart w:id="0" w:name="_GoBack" w:colFirst="7" w:colLast="7"/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442" w:type="dxa"/>
            <w:vAlign w:val="center"/>
          </w:tcPr>
          <w:p w14:paraId="34A1FCD0" w14:textId="42748239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itrea</w:t>
            </w:r>
            <w:r w:rsidRPr="0039791F">
              <w:t xml:space="preserve"> </w:t>
            </w: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 al.</w:t>
            </w:r>
          </w:p>
        </w:tc>
        <w:tc>
          <w:tcPr>
            <w:tcW w:w="1134" w:type="dxa"/>
            <w:vAlign w:val="center"/>
          </w:tcPr>
          <w:p w14:paraId="456C8470" w14:textId="0AB4A811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701" w:type="dxa"/>
            <w:vAlign w:val="center"/>
          </w:tcPr>
          <w:p w14:paraId="6F21A476" w14:textId="4FA0421B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2013" w:type="dxa"/>
            <w:noWrap/>
          </w:tcPr>
          <w:p w14:paraId="78AF32A8" w14:textId="5FE1394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74375788" w14:textId="5E5F3075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0A25EA08" w14:textId="04D2E647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6B8FDE7D" w14:textId="29D8E93E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39791F" w:rsidRPr="0039791F" w14:paraId="0CD80821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7731C266" w14:textId="595EA961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442" w:type="dxa"/>
            <w:vAlign w:val="center"/>
          </w:tcPr>
          <w:p w14:paraId="4AFBBA7D" w14:textId="5214ECE9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u et al.</w:t>
            </w:r>
          </w:p>
        </w:tc>
        <w:tc>
          <w:tcPr>
            <w:tcW w:w="1134" w:type="dxa"/>
            <w:vAlign w:val="center"/>
          </w:tcPr>
          <w:p w14:paraId="362E3BEE" w14:textId="07D17E1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701" w:type="dxa"/>
            <w:vAlign w:val="center"/>
          </w:tcPr>
          <w:p w14:paraId="26BDF03B" w14:textId="0ADEEADC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2013" w:type="dxa"/>
            <w:noWrap/>
          </w:tcPr>
          <w:p w14:paraId="5FB5C7F2" w14:textId="0178B2E3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00" w:type="dxa"/>
          </w:tcPr>
          <w:p w14:paraId="5BC477D0" w14:textId="0E736D42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10" w:type="dxa"/>
            <w:noWrap/>
          </w:tcPr>
          <w:p w14:paraId="1B354BCB" w14:textId="7D3338B1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25" w:type="dxa"/>
            <w:noWrap/>
          </w:tcPr>
          <w:p w14:paraId="66A96D6E" w14:textId="3112E117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bookmarkEnd w:id="0"/>
      <w:tr w:rsidR="0039791F" w:rsidRPr="0039791F" w14:paraId="2ADD011D" w14:textId="77777777" w:rsidTr="00EF0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1148A763" w14:textId="34BEE3F3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442" w:type="dxa"/>
            <w:vAlign w:val="center"/>
          </w:tcPr>
          <w:p w14:paraId="2B4A4A52" w14:textId="24E4BDBC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tay</w:t>
            </w:r>
            <w:r w:rsidRPr="0039791F">
              <w:t xml:space="preserve"> </w:t>
            </w: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 al.</w:t>
            </w:r>
          </w:p>
        </w:tc>
        <w:tc>
          <w:tcPr>
            <w:tcW w:w="1134" w:type="dxa"/>
            <w:vAlign w:val="center"/>
          </w:tcPr>
          <w:p w14:paraId="5C11FEF5" w14:textId="764F9788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701" w:type="dxa"/>
            <w:vAlign w:val="center"/>
          </w:tcPr>
          <w:p w14:paraId="396EEEAC" w14:textId="66752C1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2013" w:type="dxa"/>
            <w:noWrap/>
          </w:tcPr>
          <w:p w14:paraId="6FC70503" w14:textId="3C51F81D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00" w:type="dxa"/>
          </w:tcPr>
          <w:p w14:paraId="41183DB3" w14:textId="2FA83253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5A03CE5F" w14:textId="629F600F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5F110440" w14:textId="17350B59" w:rsidR="0039791F" w:rsidRPr="0039791F" w:rsidRDefault="0039791F" w:rsidP="0039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39791F" w:rsidRPr="00270A9A" w14:paraId="77B0189A" w14:textId="77777777" w:rsidTr="00EF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7B8084A8" w14:textId="7F80AB56" w:rsidR="0039791F" w:rsidRPr="0039791F" w:rsidRDefault="0039791F" w:rsidP="0039791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442" w:type="dxa"/>
            <w:vAlign w:val="center"/>
          </w:tcPr>
          <w:p w14:paraId="0C6E1A0B" w14:textId="382A9ADF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kufenji et al.</w:t>
            </w:r>
          </w:p>
        </w:tc>
        <w:tc>
          <w:tcPr>
            <w:tcW w:w="1134" w:type="dxa"/>
            <w:vAlign w:val="center"/>
          </w:tcPr>
          <w:p w14:paraId="76E9D8F5" w14:textId="55842F48" w:rsidR="0039791F" w:rsidRPr="0039791F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701" w:type="dxa"/>
            <w:vAlign w:val="center"/>
          </w:tcPr>
          <w:p w14:paraId="04351B5B" w14:textId="4B16C7EE" w:rsidR="0039791F" w:rsidRPr="00374660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2013" w:type="dxa"/>
            <w:noWrap/>
          </w:tcPr>
          <w:p w14:paraId="0467185A" w14:textId="548C7128" w:rsidR="0039791F" w:rsidRPr="00755544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00" w:type="dxa"/>
          </w:tcPr>
          <w:p w14:paraId="021DE135" w14:textId="1F252EA2" w:rsidR="0039791F" w:rsidRPr="00755544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10" w:type="dxa"/>
            <w:noWrap/>
          </w:tcPr>
          <w:p w14:paraId="4F555DAF" w14:textId="2F2A0869" w:rsidR="0039791F" w:rsidRPr="00755544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25" w:type="dxa"/>
            <w:noWrap/>
          </w:tcPr>
          <w:p w14:paraId="18F7DB98" w14:textId="39EE85FB" w:rsidR="0039791F" w:rsidRPr="00755544" w:rsidRDefault="0039791F" w:rsidP="00397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979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</w:tbl>
    <w:p w14:paraId="77B413EA" w14:textId="77777777" w:rsidR="00BC1A61" w:rsidRPr="002F0E22" w:rsidRDefault="00BC1A61" w:rsidP="00BC1A61">
      <w:pPr>
        <w:spacing w:before="120"/>
        <w:ind w:left="-992" w:right="-1180"/>
        <w:jc w:val="both"/>
        <w:rPr>
          <w:sz w:val="20"/>
        </w:rPr>
      </w:pPr>
      <w:r w:rsidRPr="002F0E22">
        <w:rPr>
          <w:sz w:val="20"/>
        </w:rPr>
        <w:t xml:space="preserve">*Indicates one criteria was followed, ** two criteria were followed, ***three criteria were followed, ****four criteria were followed, and ***** five criteria were followed. </w:t>
      </w:r>
    </w:p>
    <w:p w14:paraId="7AAAD90D" w14:textId="3301E57D" w:rsidR="0046242D" w:rsidRPr="00270A9A" w:rsidRDefault="0046242D" w:rsidP="00270A9A">
      <w:pPr>
        <w:jc w:val="center"/>
        <w:rPr>
          <w:rFonts w:asciiTheme="majorBidi" w:hAnsiTheme="majorBidi" w:cstheme="majorBidi"/>
          <w:color w:val="000000"/>
          <w:sz w:val="16"/>
          <w:szCs w:val="16"/>
          <w:rtl/>
          <w:lang w:bidi="fa-IR"/>
        </w:rPr>
      </w:pPr>
    </w:p>
    <w:sectPr w:rsidR="0046242D" w:rsidRPr="00270A9A" w:rsidSect="00720B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2911D6" w14:textId="77777777" w:rsidR="007F1E33" w:rsidRDefault="007F1E33" w:rsidP="00270A9A">
      <w:r>
        <w:separator/>
      </w:r>
    </w:p>
  </w:endnote>
  <w:endnote w:type="continuationSeparator" w:id="0">
    <w:p w14:paraId="053011A6" w14:textId="77777777" w:rsidR="007F1E33" w:rsidRDefault="007F1E33" w:rsidP="00270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EDBB71" w14:textId="77777777" w:rsidR="007F1E33" w:rsidRDefault="007F1E33" w:rsidP="00270A9A">
      <w:r>
        <w:separator/>
      </w:r>
    </w:p>
  </w:footnote>
  <w:footnote w:type="continuationSeparator" w:id="0">
    <w:p w14:paraId="3E563847" w14:textId="77777777" w:rsidR="007F1E33" w:rsidRDefault="007F1E33" w:rsidP="00270A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FA166F"/>
    <w:multiLevelType w:val="hybridMultilevel"/>
    <w:tmpl w:val="8884CC98"/>
    <w:lvl w:ilvl="0" w:tplc="A4DCFA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56499B"/>
    <w:multiLevelType w:val="hybridMultilevel"/>
    <w:tmpl w:val="537C4208"/>
    <w:lvl w:ilvl="0" w:tplc="24868F70"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wtpa99z9fxsmerv9l5eeex055w2se2teet&quot;&gt;My EndNote Library&lt;record-ids&gt;&lt;item&gt;1&lt;/item&gt;&lt;item&gt;4&lt;/item&gt;&lt;item&gt;5&lt;/item&gt;&lt;item&gt;6&lt;/item&gt;&lt;item&gt;7&lt;/item&gt;&lt;item&gt;9&lt;/item&gt;&lt;item&gt;11&lt;/item&gt;&lt;item&gt;14&lt;/item&gt;&lt;item&gt;15&lt;/item&gt;&lt;item&gt;16&lt;/item&gt;&lt;item&gt;17&lt;/item&gt;&lt;item&gt;18&lt;/item&gt;&lt;item&gt;19&lt;/item&gt;&lt;item&gt;20&lt;/item&gt;&lt;item&gt;21&lt;/item&gt;&lt;item&gt;25&lt;/item&gt;&lt;item&gt;26&lt;/item&gt;&lt;item&gt;27&lt;/item&gt;&lt;item&gt;28&lt;/item&gt;&lt;item&gt;30&lt;/item&gt;&lt;item&gt;31&lt;/item&gt;&lt;item&gt;34&lt;/item&gt;&lt;item&gt;36&lt;/item&gt;&lt;item&gt;37&lt;/item&gt;&lt;item&gt;39&lt;/item&gt;&lt;item&gt;40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8&lt;/item&gt;&lt;item&gt;59&lt;/item&gt;&lt;item&gt;61&lt;/item&gt;&lt;item&gt;63&lt;/item&gt;&lt;item&gt;64&lt;/item&gt;&lt;item&gt;65&lt;/item&gt;&lt;item&gt;69&lt;/item&gt;&lt;item&gt;70&lt;/item&gt;&lt;item&gt;71&lt;/item&gt;&lt;item&gt;72&lt;/item&gt;&lt;item&gt;74&lt;/item&gt;&lt;item&gt;75&lt;/item&gt;&lt;item&gt;76&lt;/item&gt;&lt;item&gt;77&lt;/item&gt;&lt;item&gt;78&lt;/item&gt;&lt;item&gt;79&lt;/item&gt;&lt;item&gt;80&lt;/item&gt;&lt;item&gt;82&lt;/item&gt;&lt;item&gt;84&lt;/item&gt;&lt;item&gt;85&lt;/item&gt;&lt;item&gt;89&lt;/item&gt;&lt;item&gt;91&lt;/item&gt;&lt;item&gt;92&lt;/item&gt;&lt;item&gt;94&lt;/item&gt;&lt;item&gt;95&lt;/item&gt;&lt;item&gt;97&lt;/item&gt;&lt;item&gt;98&lt;/item&gt;&lt;item&gt;99&lt;/item&gt;&lt;item&gt;101&lt;/item&gt;&lt;item&gt;102&lt;/item&gt;&lt;item&gt;105&lt;/item&gt;&lt;item&gt;106&lt;/item&gt;&lt;item&gt;108&lt;/item&gt;&lt;item&gt;109&lt;/item&gt;&lt;item&gt;110&lt;/item&gt;&lt;item&gt;112&lt;/item&gt;&lt;item&gt;115&lt;/item&gt;&lt;item&gt;117&lt;/item&gt;&lt;item&gt;119&lt;/item&gt;&lt;item&gt;120&lt;/item&gt;&lt;item&gt;123&lt;/item&gt;&lt;item&gt;124&lt;/item&gt;&lt;item&gt;126&lt;/item&gt;&lt;item&gt;127&lt;/item&gt;&lt;item&gt;128&lt;/item&gt;&lt;item&gt;129&lt;/item&gt;&lt;item&gt;130&lt;/item&gt;&lt;item&gt;131&lt;/item&gt;&lt;item&gt;133&lt;/item&gt;&lt;item&gt;134&lt;/item&gt;&lt;item&gt;135&lt;/item&gt;&lt;item&gt;136&lt;/item&gt;&lt;item&gt;139&lt;/item&gt;&lt;item&gt;140&lt;/item&gt;&lt;item&gt;141&lt;/item&gt;&lt;item&gt;142&lt;/item&gt;&lt;item&gt;144&lt;/item&gt;&lt;item&gt;145&lt;/item&gt;&lt;item&gt;146&lt;/item&gt;&lt;item&gt;148&lt;/item&gt;&lt;item&gt;151&lt;/item&gt;&lt;item&gt;152&lt;/item&gt;&lt;item&gt;154&lt;/item&gt;&lt;item&gt;155&lt;/item&gt;&lt;item&gt;156&lt;/item&gt;&lt;item&gt;157&lt;/item&gt;&lt;item&gt;160&lt;/item&gt;&lt;item&gt;162&lt;/item&gt;&lt;item&gt;163&lt;/item&gt;&lt;item&gt;164&lt;/item&gt;&lt;item&gt;166&lt;/item&gt;&lt;item&gt;168&lt;/item&gt;&lt;item&gt;170&lt;/item&gt;&lt;item&gt;171&lt;/item&gt;&lt;item&gt;172&lt;/item&gt;&lt;item&gt;174&lt;/item&gt;&lt;item&gt;177&lt;/item&gt;&lt;item&gt;180&lt;/item&gt;&lt;item&gt;181&lt;/item&gt;&lt;item&gt;182&lt;/item&gt;&lt;item&gt;185&lt;/item&gt;&lt;item&gt;187&lt;/item&gt;&lt;item&gt;189&lt;/item&gt;&lt;item&gt;191&lt;/item&gt;&lt;item&gt;194&lt;/item&gt;&lt;item&gt;196&lt;/item&gt;&lt;item&gt;198&lt;/item&gt;&lt;item&gt;200&lt;/item&gt;&lt;item&gt;202&lt;/item&gt;&lt;item&gt;203&lt;/item&gt;&lt;item&gt;206&lt;/item&gt;&lt;item&gt;208&lt;/item&gt;&lt;item&gt;211&lt;/item&gt;&lt;item&gt;212&lt;/item&gt;&lt;item&gt;215&lt;/item&gt;&lt;item&gt;217&lt;/item&gt;&lt;item&gt;221&lt;/item&gt;&lt;item&gt;223&lt;/item&gt;&lt;item&gt;225&lt;/item&gt;&lt;item&gt;227&lt;/item&gt;&lt;item&gt;228&lt;/item&gt;&lt;item&gt;229&lt;/item&gt;&lt;item&gt;230&lt;/item&gt;&lt;item&gt;234&lt;/item&gt;&lt;item&gt;237&lt;/item&gt;&lt;item&gt;243&lt;/item&gt;&lt;item&gt;244&lt;/item&gt;&lt;item&gt;245&lt;/item&gt;&lt;item&gt;247&lt;/item&gt;&lt;item&gt;249&lt;/item&gt;&lt;item&gt;250&lt;/item&gt;&lt;item&gt;251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8&lt;/item&gt;&lt;item&gt;270&lt;/item&gt;&lt;item&gt;273&lt;/item&gt;&lt;item&gt;275&lt;/item&gt;&lt;item&gt;277&lt;/item&gt;&lt;item&gt;279&lt;/item&gt;&lt;item&gt;281&lt;/item&gt;&lt;item&gt;283&lt;/item&gt;&lt;item&gt;285&lt;/item&gt;&lt;item&gt;286&lt;/item&gt;&lt;item&gt;287&lt;/item&gt;&lt;item&gt;289&lt;/item&gt;&lt;item&gt;290&lt;/item&gt;&lt;item&gt;294&lt;/item&gt;&lt;item&gt;295&lt;/item&gt;&lt;item&gt;296&lt;/item&gt;&lt;item&gt;297&lt;/item&gt;&lt;item&gt;298&lt;/item&gt;&lt;item&gt;299&lt;/item&gt;&lt;item&gt;301&lt;/item&gt;&lt;item&gt;302&lt;/item&gt;&lt;item&gt;303&lt;/item&gt;&lt;item&gt;304&lt;/item&gt;&lt;item&gt;305&lt;/item&gt;&lt;item&gt;307&lt;/item&gt;&lt;item&gt;309&lt;/item&gt;&lt;item&gt;310&lt;/item&gt;&lt;item&gt;311&lt;/item&gt;&lt;item&gt;312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9&lt;/item&gt;&lt;/record-ids&gt;&lt;/item&gt;&lt;/Libraries&gt;"/>
  </w:docVars>
  <w:rsids>
    <w:rsidRoot w:val="00720BE2"/>
    <w:rsid w:val="00000369"/>
    <w:rsid w:val="000010D9"/>
    <w:rsid w:val="0000139D"/>
    <w:rsid w:val="0000398D"/>
    <w:rsid w:val="00007ED7"/>
    <w:rsid w:val="00013C54"/>
    <w:rsid w:val="00014757"/>
    <w:rsid w:val="000228BE"/>
    <w:rsid w:val="00023EC9"/>
    <w:rsid w:val="00026847"/>
    <w:rsid w:val="00031668"/>
    <w:rsid w:val="00035690"/>
    <w:rsid w:val="00050E58"/>
    <w:rsid w:val="000603F3"/>
    <w:rsid w:val="00072288"/>
    <w:rsid w:val="00073761"/>
    <w:rsid w:val="000763A8"/>
    <w:rsid w:val="00090D87"/>
    <w:rsid w:val="000B5BAF"/>
    <w:rsid w:val="000C29B3"/>
    <w:rsid w:val="000D4EBE"/>
    <w:rsid w:val="000D56BF"/>
    <w:rsid w:val="000D634C"/>
    <w:rsid w:val="000D7219"/>
    <w:rsid w:val="000E149C"/>
    <w:rsid w:val="000E3638"/>
    <w:rsid w:val="000E39C9"/>
    <w:rsid w:val="000E4DB3"/>
    <w:rsid w:val="000E5D97"/>
    <w:rsid w:val="000F2D1F"/>
    <w:rsid w:val="001016B8"/>
    <w:rsid w:val="001046C0"/>
    <w:rsid w:val="00104810"/>
    <w:rsid w:val="00105140"/>
    <w:rsid w:val="0010561E"/>
    <w:rsid w:val="0010615E"/>
    <w:rsid w:val="00116028"/>
    <w:rsid w:val="00116183"/>
    <w:rsid w:val="001167F1"/>
    <w:rsid w:val="00116BDB"/>
    <w:rsid w:val="001349A4"/>
    <w:rsid w:val="00141744"/>
    <w:rsid w:val="00147AFF"/>
    <w:rsid w:val="0015153A"/>
    <w:rsid w:val="00151824"/>
    <w:rsid w:val="00151B1D"/>
    <w:rsid w:val="00153111"/>
    <w:rsid w:val="00153DD7"/>
    <w:rsid w:val="001540BA"/>
    <w:rsid w:val="00164C5C"/>
    <w:rsid w:val="00170717"/>
    <w:rsid w:val="00171C19"/>
    <w:rsid w:val="0017395C"/>
    <w:rsid w:val="001750BF"/>
    <w:rsid w:val="00183FA6"/>
    <w:rsid w:val="00185A73"/>
    <w:rsid w:val="00190AAF"/>
    <w:rsid w:val="001915FE"/>
    <w:rsid w:val="001926F3"/>
    <w:rsid w:val="001C1138"/>
    <w:rsid w:val="001C57A2"/>
    <w:rsid w:val="001D4740"/>
    <w:rsid w:val="001D6F0E"/>
    <w:rsid w:val="001F3D7F"/>
    <w:rsid w:val="002016AE"/>
    <w:rsid w:val="002037D9"/>
    <w:rsid w:val="002045E1"/>
    <w:rsid w:val="00210755"/>
    <w:rsid w:val="0021326F"/>
    <w:rsid w:val="00216DCA"/>
    <w:rsid w:val="00217428"/>
    <w:rsid w:val="00217FC9"/>
    <w:rsid w:val="0022383B"/>
    <w:rsid w:val="002239F2"/>
    <w:rsid w:val="00227952"/>
    <w:rsid w:val="00227D01"/>
    <w:rsid w:val="0023347B"/>
    <w:rsid w:val="0023421C"/>
    <w:rsid w:val="00237A16"/>
    <w:rsid w:val="002456F0"/>
    <w:rsid w:val="00262B42"/>
    <w:rsid w:val="0026410F"/>
    <w:rsid w:val="002645D4"/>
    <w:rsid w:val="00270A9A"/>
    <w:rsid w:val="00272728"/>
    <w:rsid w:val="00272B09"/>
    <w:rsid w:val="00276D9B"/>
    <w:rsid w:val="00277160"/>
    <w:rsid w:val="002807E7"/>
    <w:rsid w:val="00283779"/>
    <w:rsid w:val="00284754"/>
    <w:rsid w:val="00293356"/>
    <w:rsid w:val="00293F65"/>
    <w:rsid w:val="002A328A"/>
    <w:rsid w:val="002A3AEC"/>
    <w:rsid w:val="002C0F97"/>
    <w:rsid w:val="002C2A1F"/>
    <w:rsid w:val="002C4DFF"/>
    <w:rsid w:val="002C7149"/>
    <w:rsid w:val="002D22CB"/>
    <w:rsid w:val="002D2364"/>
    <w:rsid w:val="002D3549"/>
    <w:rsid w:val="002D3C50"/>
    <w:rsid w:val="002D58B8"/>
    <w:rsid w:val="002D6B3F"/>
    <w:rsid w:val="002E55FD"/>
    <w:rsid w:val="002E59D7"/>
    <w:rsid w:val="002E6457"/>
    <w:rsid w:val="002F03C2"/>
    <w:rsid w:val="002F3E83"/>
    <w:rsid w:val="003008F3"/>
    <w:rsid w:val="00307C57"/>
    <w:rsid w:val="00311E5C"/>
    <w:rsid w:val="003164BF"/>
    <w:rsid w:val="00316677"/>
    <w:rsid w:val="00321BAA"/>
    <w:rsid w:val="00322A6B"/>
    <w:rsid w:val="003233F8"/>
    <w:rsid w:val="00324F03"/>
    <w:rsid w:val="00326A58"/>
    <w:rsid w:val="003313FB"/>
    <w:rsid w:val="00337A5E"/>
    <w:rsid w:val="00341184"/>
    <w:rsid w:val="00341553"/>
    <w:rsid w:val="00342CFE"/>
    <w:rsid w:val="00351435"/>
    <w:rsid w:val="003519FE"/>
    <w:rsid w:val="00351AA9"/>
    <w:rsid w:val="00351C70"/>
    <w:rsid w:val="00360A8C"/>
    <w:rsid w:val="00370DF5"/>
    <w:rsid w:val="00374660"/>
    <w:rsid w:val="00374A53"/>
    <w:rsid w:val="0038690F"/>
    <w:rsid w:val="0039791F"/>
    <w:rsid w:val="00397F57"/>
    <w:rsid w:val="003A02B4"/>
    <w:rsid w:val="003A2F47"/>
    <w:rsid w:val="003A4A67"/>
    <w:rsid w:val="003A4A93"/>
    <w:rsid w:val="003A57E1"/>
    <w:rsid w:val="003A664A"/>
    <w:rsid w:val="003B04C1"/>
    <w:rsid w:val="003B0760"/>
    <w:rsid w:val="003C1BAC"/>
    <w:rsid w:val="003C53E2"/>
    <w:rsid w:val="003D3B9A"/>
    <w:rsid w:val="003D4F6D"/>
    <w:rsid w:val="003D61AC"/>
    <w:rsid w:val="003D7057"/>
    <w:rsid w:val="003E3317"/>
    <w:rsid w:val="003E3542"/>
    <w:rsid w:val="003E3904"/>
    <w:rsid w:val="003E550E"/>
    <w:rsid w:val="003F2552"/>
    <w:rsid w:val="003F567B"/>
    <w:rsid w:val="00403C8F"/>
    <w:rsid w:val="0041023B"/>
    <w:rsid w:val="004130DF"/>
    <w:rsid w:val="0041682A"/>
    <w:rsid w:val="004168F3"/>
    <w:rsid w:val="00423B49"/>
    <w:rsid w:val="00425C51"/>
    <w:rsid w:val="00427313"/>
    <w:rsid w:val="00440E46"/>
    <w:rsid w:val="00445619"/>
    <w:rsid w:val="00446C79"/>
    <w:rsid w:val="00455614"/>
    <w:rsid w:val="0046084C"/>
    <w:rsid w:val="00461881"/>
    <w:rsid w:val="004622D4"/>
    <w:rsid w:val="0046242D"/>
    <w:rsid w:val="004628D5"/>
    <w:rsid w:val="00466CE8"/>
    <w:rsid w:val="0049146D"/>
    <w:rsid w:val="00494B79"/>
    <w:rsid w:val="00496227"/>
    <w:rsid w:val="004A3781"/>
    <w:rsid w:val="004A665D"/>
    <w:rsid w:val="004B044C"/>
    <w:rsid w:val="004B0456"/>
    <w:rsid w:val="004B792F"/>
    <w:rsid w:val="004C19CF"/>
    <w:rsid w:val="004C290C"/>
    <w:rsid w:val="004C2B92"/>
    <w:rsid w:val="004C2F0A"/>
    <w:rsid w:val="004C45C4"/>
    <w:rsid w:val="004C6AE6"/>
    <w:rsid w:val="004D599B"/>
    <w:rsid w:val="004D66B9"/>
    <w:rsid w:val="004E4461"/>
    <w:rsid w:val="004E4C6D"/>
    <w:rsid w:val="004E6EAF"/>
    <w:rsid w:val="004F1318"/>
    <w:rsid w:val="004F1C7E"/>
    <w:rsid w:val="00506E32"/>
    <w:rsid w:val="00513A79"/>
    <w:rsid w:val="00520B6E"/>
    <w:rsid w:val="00525DA0"/>
    <w:rsid w:val="0052608C"/>
    <w:rsid w:val="005263C7"/>
    <w:rsid w:val="005349CD"/>
    <w:rsid w:val="0053650D"/>
    <w:rsid w:val="00543148"/>
    <w:rsid w:val="005440BA"/>
    <w:rsid w:val="005523A9"/>
    <w:rsid w:val="00554D44"/>
    <w:rsid w:val="00561894"/>
    <w:rsid w:val="005707BC"/>
    <w:rsid w:val="00574A98"/>
    <w:rsid w:val="00576D2F"/>
    <w:rsid w:val="00581135"/>
    <w:rsid w:val="0058113B"/>
    <w:rsid w:val="00581C2A"/>
    <w:rsid w:val="0058655F"/>
    <w:rsid w:val="00586F83"/>
    <w:rsid w:val="005932C0"/>
    <w:rsid w:val="00597225"/>
    <w:rsid w:val="00597BF1"/>
    <w:rsid w:val="005A4414"/>
    <w:rsid w:val="005A573D"/>
    <w:rsid w:val="005C0C4E"/>
    <w:rsid w:val="005C6808"/>
    <w:rsid w:val="005D24C2"/>
    <w:rsid w:val="005D41FE"/>
    <w:rsid w:val="005D45F4"/>
    <w:rsid w:val="005D5C13"/>
    <w:rsid w:val="005D6D57"/>
    <w:rsid w:val="005F22B0"/>
    <w:rsid w:val="006002F8"/>
    <w:rsid w:val="00600471"/>
    <w:rsid w:val="00616FEB"/>
    <w:rsid w:val="00617E77"/>
    <w:rsid w:val="0062339B"/>
    <w:rsid w:val="006353AA"/>
    <w:rsid w:val="006367CB"/>
    <w:rsid w:val="00643AA3"/>
    <w:rsid w:val="00645585"/>
    <w:rsid w:val="006532C6"/>
    <w:rsid w:val="006545A3"/>
    <w:rsid w:val="00657766"/>
    <w:rsid w:val="006619B4"/>
    <w:rsid w:val="00661AF0"/>
    <w:rsid w:val="00666B87"/>
    <w:rsid w:val="00670601"/>
    <w:rsid w:val="00675064"/>
    <w:rsid w:val="0067598B"/>
    <w:rsid w:val="00682AC1"/>
    <w:rsid w:val="00683FCA"/>
    <w:rsid w:val="00685010"/>
    <w:rsid w:val="006915B1"/>
    <w:rsid w:val="0069208E"/>
    <w:rsid w:val="00695567"/>
    <w:rsid w:val="006A3635"/>
    <w:rsid w:val="006B3ACF"/>
    <w:rsid w:val="006B5A89"/>
    <w:rsid w:val="006C2919"/>
    <w:rsid w:val="006C6B3C"/>
    <w:rsid w:val="006D0E1A"/>
    <w:rsid w:val="006D228F"/>
    <w:rsid w:val="006D263E"/>
    <w:rsid w:val="006D53C5"/>
    <w:rsid w:val="006D6933"/>
    <w:rsid w:val="006E5533"/>
    <w:rsid w:val="006E6828"/>
    <w:rsid w:val="006F1F7E"/>
    <w:rsid w:val="006F66C3"/>
    <w:rsid w:val="007005FB"/>
    <w:rsid w:val="00700812"/>
    <w:rsid w:val="00702088"/>
    <w:rsid w:val="0070511C"/>
    <w:rsid w:val="00712263"/>
    <w:rsid w:val="0071229D"/>
    <w:rsid w:val="007157BE"/>
    <w:rsid w:val="00720BE2"/>
    <w:rsid w:val="00730573"/>
    <w:rsid w:val="0073065B"/>
    <w:rsid w:val="00732B13"/>
    <w:rsid w:val="0073730F"/>
    <w:rsid w:val="00740AEB"/>
    <w:rsid w:val="007446A0"/>
    <w:rsid w:val="007447B0"/>
    <w:rsid w:val="007514C4"/>
    <w:rsid w:val="00753CF5"/>
    <w:rsid w:val="00754D5F"/>
    <w:rsid w:val="0075552F"/>
    <w:rsid w:val="0075604B"/>
    <w:rsid w:val="007661F7"/>
    <w:rsid w:val="00766E9F"/>
    <w:rsid w:val="00770708"/>
    <w:rsid w:val="00772601"/>
    <w:rsid w:val="007734F0"/>
    <w:rsid w:val="00774282"/>
    <w:rsid w:val="00776273"/>
    <w:rsid w:val="00781471"/>
    <w:rsid w:val="00786B80"/>
    <w:rsid w:val="007902CD"/>
    <w:rsid w:val="00792A0A"/>
    <w:rsid w:val="00794061"/>
    <w:rsid w:val="00796631"/>
    <w:rsid w:val="007B22BD"/>
    <w:rsid w:val="007B2813"/>
    <w:rsid w:val="007B2AE4"/>
    <w:rsid w:val="007B744D"/>
    <w:rsid w:val="007D52FA"/>
    <w:rsid w:val="007E339B"/>
    <w:rsid w:val="007E50DB"/>
    <w:rsid w:val="007E548D"/>
    <w:rsid w:val="007F1E33"/>
    <w:rsid w:val="008029AC"/>
    <w:rsid w:val="00810D4B"/>
    <w:rsid w:val="00812408"/>
    <w:rsid w:val="008144B3"/>
    <w:rsid w:val="00815E72"/>
    <w:rsid w:val="00815F0E"/>
    <w:rsid w:val="00821B44"/>
    <w:rsid w:val="00825912"/>
    <w:rsid w:val="00826DC8"/>
    <w:rsid w:val="00827941"/>
    <w:rsid w:val="008337B1"/>
    <w:rsid w:val="008343D0"/>
    <w:rsid w:val="00835C91"/>
    <w:rsid w:val="00840346"/>
    <w:rsid w:val="008412B0"/>
    <w:rsid w:val="008425A3"/>
    <w:rsid w:val="00850C28"/>
    <w:rsid w:val="008527F6"/>
    <w:rsid w:val="0085452F"/>
    <w:rsid w:val="008555BB"/>
    <w:rsid w:val="00861A30"/>
    <w:rsid w:val="00861FC4"/>
    <w:rsid w:val="00866B4C"/>
    <w:rsid w:val="00867B29"/>
    <w:rsid w:val="00871A3C"/>
    <w:rsid w:val="0088071D"/>
    <w:rsid w:val="0088383D"/>
    <w:rsid w:val="00890D1B"/>
    <w:rsid w:val="008A6301"/>
    <w:rsid w:val="008B0B43"/>
    <w:rsid w:val="008B27DE"/>
    <w:rsid w:val="008B30B8"/>
    <w:rsid w:val="008B4F6C"/>
    <w:rsid w:val="008B6B0E"/>
    <w:rsid w:val="008C1089"/>
    <w:rsid w:val="008C14B9"/>
    <w:rsid w:val="008C23CC"/>
    <w:rsid w:val="008C3600"/>
    <w:rsid w:val="008C42AB"/>
    <w:rsid w:val="008C5837"/>
    <w:rsid w:val="008C65C5"/>
    <w:rsid w:val="008C7CEA"/>
    <w:rsid w:val="008D6ABB"/>
    <w:rsid w:val="008E5655"/>
    <w:rsid w:val="008E7269"/>
    <w:rsid w:val="008F015D"/>
    <w:rsid w:val="008F7948"/>
    <w:rsid w:val="00902F76"/>
    <w:rsid w:val="00903011"/>
    <w:rsid w:val="00903391"/>
    <w:rsid w:val="00907EC2"/>
    <w:rsid w:val="009101EB"/>
    <w:rsid w:val="00913006"/>
    <w:rsid w:val="00914FC1"/>
    <w:rsid w:val="00916414"/>
    <w:rsid w:val="0091680D"/>
    <w:rsid w:val="00925258"/>
    <w:rsid w:val="00930188"/>
    <w:rsid w:val="00931662"/>
    <w:rsid w:val="00934900"/>
    <w:rsid w:val="00936B89"/>
    <w:rsid w:val="00943D36"/>
    <w:rsid w:val="009459F7"/>
    <w:rsid w:val="00947E64"/>
    <w:rsid w:val="0095207C"/>
    <w:rsid w:val="00955E09"/>
    <w:rsid w:val="00962722"/>
    <w:rsid w:val="00962F5C"/>
    <w:rsid w:val="009630F9"/>
    <w:rsid w:val="00964CDB"/>
    <w:rsid w:val="00967221"/>
    <w:rsid w:val="00972E17"/>
    <w:rsid w:val="009740D9"/>
    <w:rsid w:val="0098088D"/>
    <w:rsid w:val="009810F2"/>
    <w:rsid w:val="0098431D"/>
    <w:rsid w:val="009877A2"/>
    <w:rsid w:val="00990DB4"/>
    <w:rsid w:val="00990DD0"/>
    <w:rsid w:val="00994919"/>
    <w:rsid w:val="00996043"/>
    <w:rsid w:val="009960F3"/>
    <w:rsid w:val="00996759"/>
    <w:rsid w:val="009A6B6B"/>
    <w:rsid w:val="009A7436"/>
    <w:rsid w:val="009B14F9"/>
    <w:rsid w:val="009C1718"/>
    <w:rsid w:val="009C50A5"/>
    <w:rsid w:val="009C6AED"/>
    <w:rsid w:val="009D379E"/>
    <w:rsid w:val="009D675A"/>
    <w:rsid w:val="009D7C18"/>
    <w:rsid w:val="009E0E29"/>
    <w:rsid w:val="009E52CC"/>
    <w:rsid w:val="009F25C2"/>
    <w:rsid w:val="009F7179"/>
    <w:rsid w:val="00A00D3C"/>
    <w:rsid w:val="00A01415"/>
    <w:rsid w:val="00A021B0"/>
    <w:rsid w:val="00A02725"/>
    <w:rsid w:val="00A041B2"/>
    <w:rsid w:val="00A05158"/>
    <w:rsid w:val="00A06874"/>
    <w:rsid w:val="00A06B5D"/>
    <w:rsid w:val="00A07B11"/>
    <w:rsid w:val="00A12F81"/>
    <w:rsid w:val="00A13FBC"/>
    <w:rsid w:val="00A152A1"/>
    <w:rsid w:val="00A16285"/>
    <w:rsid w:val="00A20082"/>
    <w:rsid w:val="00A3096E"/>
    <w:rsid w:val="00A31059"/>
    <w:rsid w:val="00A40344"/>
    <w:rsid w:val="00A416BF"/>
    <w:rsid w:val="00A4233A"/>
    <w:rsid w:val="00A42714"/>
    <w:rsid w:val="00A436C1"/>
    <w:rsid w:val="00A43F75"/>
    <w:rsid w:val="00A45A64"/>
    <w:rsid w:val="00A53835"/>
    <w:rsid w:val="00A62944"/>
    <w:rsid w:val="00A82063"/>
    <w:rsid w:val="00A85016"/>
    <w:rsid w:val="00A85899"/>
    <w:rsid w:val="00A863C5"/>
    <w:rsid w:val="00A94F13"/>
    <w:rsid w:val="00A95135"/>
    <w:rsid w:val="00A952ED"/>
    <w:rsid w:val="00A96EE4"/>
    <w:rsid w:val="00AA5F46"/>
    <w:rsid w:val="00AA7989"/>
    <w:rsid w:val="00AB269D"/>
    <w:rsid w:val="00AB5FB8"/>
    <w:rsid w:val="00AB65AC"/>
    <w:rsid w:val="00AB7D63"/>
    <w:rsid w:val="00AC3027"/>
    <w:rsid w:val="00AC58D4"/>
    <w:rsid w:val="00AC5CC5"/>
    <w:rsid w:val="00AC7686"/>
    <w:rsid w:val="00AC7915"/>
    <w:rsid w:val="00AD6297"/>
    <w:rsid w:val="00AD63A0"/>
    <w:rsid w:val="00AD6BA2"/>
    <w:rsid w:val="00AE0396"/>
    <w:rsid w:val="00AE4508"/>
    <w:rsid w:val="00AF38D4"/>
    <w:rsid w:val="00B002A1"/>
    <w:rsid w:val="00B03BD6"/>
    <w:rsid w:val="00B03F3E"/>
    <w:rsid w:val="00B04BE4"/>
    <w:rsid w:val="00B10311"/>
    <w:rsid w:val="00B10691"/>
    <w:rsid w:val="00B11B76"/>
    <w:rsid w:val="00B150FF"/>
    <w:rsid w:val="00B20F25"/>
    <w:rsid w:val="00B22535"/>
    <w:rsid w:val="00B246BA"/>
    <w:rsid w:val="00B27A57"/>
    <w:rsid w:val="00B30A81"/>
    <w:rsid w:val="00B316C3"/>
    <w:rsid w:val="00B36E29"/>
    <w:rsid w:val="00B37C2A"/>
    <w:rsid w:val="00B37CA5"/>
    <w:rsid w:val="00B41A21"/>
    <w:rsid w:val="00B45B60"/>
    <w:rsid w:val="00B46AED"/>
    <w:rsid w:val="00B6167E"/>
    <w:rsid w:val="00B769F6"/>
    <w:rsid w:val="00B80CC0"/>
    <w:rsid w:val="00B84A2C"/>
    <w:rsid w:val="00B91A1D"/>
    <w:rsid w:val="00B93086"/>
    <w:rsid w:val="00B94CC3"/>
    <w:rsid w:val="00B97003"/>
    <w:rsid w:val="00B977B1"/>
    <w:rsid w:val="00BA1168"/>
    <w:rsid w:val="00BA1C98"/>
    <w:rsid w:val="00BA406D"/>
    <w:rsid w:val="00BA458A"/>
    <w:rsid w:val="00BA51FE"/>
    <w:rsid w:val="00BA64FC"/>
    <w:rsid w:val="00BA78A7"/>
    <w:rsid w:val="00BB0FB0"/>
    <w:rsid w:val="00BB121D"/>
    <w:rsid w:val="00BC12A8"/>
    <w:rsid w:val="00BC1A61"/>
    <w:rsid w:val="00BC337A"/>
    <w:rsid w:val="00BC6895"/>
    <w:rsid w:val="00BD48A5"/>
    <w:rsid w:val="00BE5DBE"/>
    <w:rsid w:val="00BE6375"/>
    <w:rsid w:val="00BE729E"/>
    <w:rsid w:val="00BF0EEE"/>
    <w:rsid w:val="00BF1B26"/>
    <w:rsid w:val="00C021EF"/>
    <w:rsid w:val="00C02259"/>
    <w:rsid w:val="00C02FC6"/>
    <w:rsid w:val="00C0361E"/>
    <w:rsid w:val="00C04846"/>
    <w:rsid w:val="00C04EF2"/>
    <w:rsid w:val="00C067BF"/>
    <w:rsid w:val="00C118A3"/>
    <w:rsid w:val="00C12E1B"/>
    <w:rsid w:val="00C13E73"/>
    <w:rsid w:val="00C143AB"/>
    <w:rsid w:val="00C2002F"/>
    <w:rsid w:val="00C241D7"/>
    <w:rsid w:val="00C24DB8"/>
    <w:rsid w:val="00C30AF6"/>
    <w:rsid w:val="00C31AAE"/>
    <w:rsid w:val="00C31B45"/>
    <w:rsid w:val="00C335AC"/>
    <w:rsid w:val="00C33907"/>
    <w:rsid w:val="00C44520"/>
    <w:rsid w:val="00C46E35"/>
    <w:rsid w:val="00C505A9"/>
    <w:rsid w:val="00C567C4"/>
    <w:rsid w:val="00C656B7"/>
    <w:rsid w:val="00C6580A"/>
    <w:rsid w:val="00C67847"/>
    <w:rsid w:val="00C67A43"/>
    <w:rsid w:val="00C7052B"/>
    <w:rsid w:val="00C71958"/>
    <w:rsid w:val="00C735A9"/>
    <w:rsid w:val="00C745DF"/>
    <w:rsid w:val="00C82ADD"/>
    <w:rsid w:val="00C85C1F"/>
    <w:rsid w:val="00C900C4"/>
    <w:rsid w:val="00C97C96"/>
    <w:rsid w:val="00CA07FF"/>
    <w:rsid w:val="00CA4489"/>
    <w:rsid w:val="00CA5550"/>
    <w:rsid w:val="00CB0B1B"/>
    <w:rsid w:val="00CB0FA2"/>
    <w:rsid w:val="00CB179B"/>
    <w:rsid w:val="00CB5FC2"/>
    <w:rsid w:val="00CC07D2"/>
    <w:rsid w:val="00CC3083"/>
    <w:rsid w:val="00CC49F0"/>
    <w:rsid w:val="00CC5E4D"/>
    <w:rsid w:val="00CC781D"/>
    <w:rsid w:val="00CC7F5E"/>
    <w:rsid w:val="00CD48D8"/>
    <w:rsid w:val="00CD5687"/>
    <w:rsid w:val="00CE553E"/>
    <w:rsid w:val="00CE76C4"/>
    <w:rsid w:val="00CE7F3B"/>
    <w:rsid w:val="00CF0CFC"/>
    <w:rsid w:val="00D114A8"/>
    <w:rsid w:val="00D12061"/>
    <w:rsid w:val="00D137BB"/>
    <w:rsid w:val="00D14203"/>
    <w:rsid w:val="00D2634D"/>
    <w:rsid w:val="00D2672A"/>
    <w:rsid w:val="00D35642"/>
    <w:rsid w:val="00D421C0"/>
    <w:rsid w:val="00D431DA"/>
    <w:rsid w:val="00D44321"/>
    <w:rsid w:val="00D44AAB"/>
    <w:rsid w:val="00D46640"/>
    <w:rsid w:val="00D47044"/>
    <w:rsid w:val="00D503FC"/>
    <w:rsid w:val="00D568C8"/>
    <w:rsid w:val="00D669C0"/>
    <w:rsid w:val="00D66BBB"/>
    <w:rsid w:val="00D71509"/>
    <w:rsid w:val="00D7733C"/>
    <w:rsid w:val="00D87E21"/>
    <w:rsid w:val="00D93276"/>
    <w:rsid w:val="00D93538"/>
    <w:rsid w:val="00DA4148"/>
    <w:rsid w:val="00DB0241"/>
    <w:rsid w:val="00DB0773"/>
    <w:rsid w:val="00DB679D"/>
    <w:rsid w:val="00DC02A1"/>
    <w:rsid w:val="00DC1882"/>
    <w:rsid w:val="00DC22B6"/>
    <w:rsid w:val="00DC5214"/>
    <w:rsid w:val="00DD36A4"/>
    <w:rsid w:val="00DD5C00"/>
    <w:rsid w:val="00DD7F84"/>
    <w:rsid w:val="00DE0EB1"/>
    <w:rsid w:val="00DF413D"/>
    <w:rsid w:val="00E006D6"/>
    <w:rsid w:val="00E03A4B"/>
    <w:rsid w:val="00E043DD"/>
    <w:rsid w:val="00E05A69"/>
    <w:rsid w:val="00E06169"/>
    <w:rsid w:val="00E163FC"/>
    <w:rsid w:val="00E200F5"/>
    <w:rsid w:val="00E2491B"/>
    <w:rsid w:val="00E27552"/>
    <w:rsid w:val="00E31326"/>
    <w:rsid w:val="00E33097"/>
    <w:rsid w:val="00E37F1F"/>
    <w:rsid w:val="00E42BD8"/>
    <w:rsid w:val="00E438E5"/>
    <w:rsid w:val="00E510C4"/>
    <w:rsid w:val="00E510D5"/>
    <w:rsid w:val="00E55D58"/>
    <w:rsid w:val="00E56B3D"/>
    <w:rsid w:val="00E61B0D"/>
    <w:rsid w:val="00E65188"/>
    <w:rsid w:val="00E6672D"/>
    <w:rsid w:val="00E67160"/>
    <w:rsid w:val="00E67491"/>
    <w:rsid w:val="00E70A17"/>
    <w:rsid w:val="00E71E4A"/>
    <w:rsid w:val="00E817B1"/>
    <w:rsid w:val="00E86549"/>
    <w:rsid w:val="00E870D5"/>
    <w:rsid w:val="00E93E80"/>
    <w:rsid w:val="00EA2D78"/>
    <w:rsid w:val="00EA4D8C"/>
    <w:rsid w:val="00EA576F"/>
    <w:rsid w:val="00EB0615"/>
    <w:rsid w:val="00EB073A"/>
    <w:rsid w:val="00EB2D6E"/>
    <w:rsid w:val="00EB3DE6"/>
    <w:rsid w:val="00EB6982"/>
    <w:rsid w:val="00EC5610"/>
    <w:rsid w:val="00ED1E00"/>
    <w:rsid w:val="00ED38A3"/>
    <w:rsid w:val="00ED5A62"/>
    <w:rsid w:val="00ED6F1E"/>
    <w:rsid w:val="00EE23C9"/>
    <w:rsid w:val="00EE27AA"/>
    <w:rsid w:val="00EE4DCC"/>
    <w:rsid w:val="00EE6749"/>
    <w:rsid w:val="00EF0C17"/>
    <w:rsid w:val="00EF5088"/>
    <w:rsid w:val="00EF6CE4"/>
    <w:rsid w:val="00EF7013"/>
    <w:rsid w:val="00F046EE"/>
    <w:rsid w:val="00F06E82"/>
    <w:rsid w:val="00F11E93"/>
    <w:rsid w:val="00F1380F"/>
    <w:rsid w:val="00F13928"/>
    <w:rsid w:val="00F13A3A"/>
    <w:rsid w:val="00F1415C"/>
    <w:rsid w:val="00F16576"/>
    <w:rsid w:val="00F20CC4"/>
    <w:rsid w:val="00F214CE"/>
    <w:rsid w:val="00F23826"/>
    <w:rsid w:val="00F2543F"/>
    <w:rsid w:val="00F301CE"/>
    <w:rsid w:val="00F3163A"/>
    <w:rsid w:val="00F34A30"/>
    <w:rsid w:val="00F350CF"/>
    <w:rsid w:val="00F35DAA"/>
    <w:rsid w:val="00F41D5F"/>
    <w:rsid w:val="00F42FEE"/>
    <w:rsid w:val="00F43221"/>
    <w:rsid w:val="00F44724"/>
    <w:rsid w:val="00F450FE"/>
    <w:rsid w:val="00F466FB"/>
    <w:rsid w:val="00F46DE8"/>
    <w:rsid w:val="00F52DE0"/>
    <w:rsid w:val="00F56DB8"/>
    <w:rsid w:val="00F605BB"/>
    <w:rsid w:val="00F61EDF"/>
    <w:rsid w:val="00F71CD5"/>
    <w:rsid w:val="00F721BF"/>
    <w:rsid w:val="00F727E2"/>
    <w:rsid w:val="00F7495D"/>
    <w:rsid w:val="00F80A8D"/>
    <w:rsid w:val="00F81078"/>
    <w:rsid w:val="00F813D1"/>
    <w:rsid w:val="00F85EBF"/>
    <w:rsid w:val="00F90555"/>
    <w:rsid w:val="00F926D0"/>
    <w:rsid w:val="00F9504F"/>
    <w:rsid w:val="00F96811"/>
    <w:rsid w:val="00FA6186"/>
    <w:rsid w:val="00FB3B7B"/>
    <w:rsid w:val="00FB6747"/>
    <w:rsid w:val="00FB7549"/>
    <w:rsid w:val="00FB7A20"/>
    <w:rsid w:val="00FC6741"/>
    <w:rsid w:val="00FD1410"/>
    <w:rsid w:val="00FD528B"/>
    <w:rsid w:val="00FD5359"/>
    <w:rsid w:val="00FE2356"/>
    <w:rsid w:val="00FE2682"/>
    <w:rsid w:val="00FE2991"/>
    <w:rsid w:val="00FE5B09"/>
    <w:rsid w:val="00FE66CA"/>
    <w:rsid w:val="00FE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6FC2F"/>
  <w15:chartTrackingRefBased/>
  <w15:docId w15:val="{BF9B7494-6BCA-4AD1-9F91-7DA53ECF0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4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BE2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0B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BE2"/>
    <w:rPr>
      <w:rFonts w:ascii="Tahoma" w:hAnsi="Tahoma" w:cs="Tahoma"/>
      <w:sz w:val="16"/>
      <w:szCs w:val="16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962722"/>
    <w:pPr>
      <w:bidi/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bidi="fa-I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2722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962722"/>
    <w:pPr>
      <w:bidi/>
      <w:spacing w:after="160"/>
      <w:jc w:val="right"/>
    </w:pPr>
    <w:rPr>
      <w:rFonts w:ascii="Calibri" w:eastAsiaTheme="minorHAnsi" w:hAnsi="Calibri" w:cs="Calibri"/>
      <w:noProof/>
      <w:sz w:val="22"/>
      <w:szCs w:val="22"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962722"/>
    <w:rPr>
      <w:rFonts w:ascii="Calibri" w:hAnsi="Calibri" w:cs="Calibri"/>
      <w:noProof/>
      <w:lang w:bidi="fa-IR"/>
    </w:rPr>
  </w:style>
  <w:style w:type="paragraph" w:styleId="ListParagraph">
    <w:name w:val="List Paragraph"/>
    <w:basedOn w:val="Normal"/>
    <w:uiPriority w:val="34"/>
    <w:qFormat/>
    <w:rsid w:val="00F06E82"/>
    <w:pPr>
      <w:bidi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fa-IR"/>
    </w:rPr>
  </w:style>
  <w:style w:type="numbering" w:customStyle="1" w:styleId="NoList1">
    <w:name w:val="No List1"/>
    <w:next w:val="NoList"/>
    <w:uiPriority w:val="99"/>
    <w:semiHidden/>
    <w:unhideWhenUsed/>
    <w:rsid w:val="00276D9B"/>
  </w:style>
  <w:style w:type="table" w:customStyle="1" w:styleId="TableGrid1">
    <w:name w:val="Table Grid1"/>
    <w:basedOn w:val="TableNormal"/>
    <w:next w:val="TableGrid"/>
    <w:uiPriority w:val="39"/>
    <w:rsid w:val="00276D9B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555BB"/>
  </w:style>
  <w:style w:type="paragraph" w:styleId="NormalWeb">
    <w:name w:val="Normal (Web)"/>
    <w:basedOn w:val="Normal"/>
    <w:uiPriority w:val="99"/>
    <w:unhideWhenUsed/>
    <w:rsid w:val="00CE7F3B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70A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0A9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70A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0A9A"/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B37C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62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8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3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3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44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56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0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3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7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0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1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1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3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72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39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7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36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9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91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18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15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9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4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0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9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4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3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5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9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96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06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1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40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4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3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6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3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1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65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8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1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3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0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33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6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7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8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95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6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9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90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5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82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2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74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8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1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6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6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3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8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9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35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5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4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1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8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1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9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0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1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77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8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4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7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7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7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2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0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49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9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93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3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6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0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5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7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57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4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83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79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1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40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1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2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7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8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3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07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8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0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9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98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52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1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0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7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9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7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9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1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5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3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4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2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84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61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3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6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4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1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8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8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27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9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1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4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96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59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56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08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2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7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69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6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7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3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1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77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22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2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9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8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87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1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3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78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7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52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2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03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4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9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0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8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1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5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4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3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19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3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5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23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67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ida</cp:lastModifiedBy>
  <cp:revision>11</cp:revision>
  <dcterms:created xsi:type="dcterms:W3CDTF">2023-12-24T15:57:00Z</dcterms:created>
  <dcterms:modified xsi:type="dcterms:W3CDTF">2025-01-21T20:28:00Z</dcterms:modified>
</cp:coreProperties>
</file>